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C63F49" w14:textId="77777777" w:rsidR="001E737D" w:rsidRPr="00E15F32" w:rsidRDefault="001E737D" w:rsidP="001E737D">
      <w:pPr>
        <w:jc w:val="center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E15F32">
        <w:rPr>
          <w:rFonts w:ascii="Times New Roman" w:hAnsi="Times New Roman" w:cs="Times New Roman"/>
          <w:b/>
          <w:bCs/>
          <w:sz w:val="24"/>
          <w:szCs w:val="24"/>
        </w:rPr>
        <w:t xml:space="preserve">Interview guide- </w:t>
      </w:r>
      <w:r w:rsidRPr="00E15F32">
        <w:rPr>
          <w:rFonts w:ascii="Times New Roman" w:eastAsia="Times New Roman" w:hAnsi="Times New Roman" w:cs="Times New Roman"/>
          <w:color w:val="000000"/>
          <w:sz w:val="24"/>
          <w:szCs w:val="24"/>
          <w:u w:val="single"/>
        </w:rPr>
        <w:t>SFCCC leadership</w:t>
      </w:r>
    </w:p>
    <w:p w14:paraId="157684D3" w14:textId="77777777" w:rsidR="001E737D" w:rsidRPr="00E15F32" w:rsidRDefault="001E737D" w:rsidP="001E737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15F32">
        <w:rPr>
          <w:rFonts w:ascii="Times New Roman" w:hAnsi="Times New Roman" w:cs="Times New Roman"/>
          <w:b/>
          <w:bCs/>
          <w:sz w:val="24"/>
          <w:szCs w:val="24"/>
        </w:rPr>
        <w:t>Role and goals</w:t>
      </w:r>
    </w:p>
    <w:p w14:paraId="7ED25A0E" w14:textId="77777777" w:rsidR="001E737D" w:rsidRPr="00E15F32" w:rsidRDefault="001E737D" w:rsidP="001E737D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E15F32">
        <w:rPr>
          <w:rFonts w:ascii="Times New Roman" w:hAnsi="Times New Roman" w:cs="Times New Roman"/>
          <w:sz w:val="24"/>
          <w:szCs w:val="24"/>
        </w:rPr>
        <w:t xml:space="preserve">What are your roles at </w:t>
      </w:r>
      <w:r w:rsidRPr="00B1336A">
        <w:rPr>
          <w:rFonts w:ascii="Times New Roman" w:hAnsi="Times New Roman" w:cs="Times New Roman"/>
          <w:sz w:val="24"/>
          <w:szCs w:val="24"/>
        </w:rPr>
        <w:t>SFCCC</w:t>
      </w:r>
      <w:r w:rsidRPr="00E15F32">
        <w:rPr>
          <w:rFonts w:ascii="Times New Roman" w:hAnsi="Times New Roman" w:cs="Times New Roman"/>
          <w:sz w:val="24"/>
          <w:szCs w:val="24"/>
        </w:rPr>
        <w:t xml:space="preserve"> and how long have you been in this position?</w:t>
      </w:r>
    </w:p>
    <w:p w14:paraId="66D5CF42" w14:textId="77777777" w:rsidR="001E737D" w:rsidRPr="00E15F32" w:rsidRDefault="001E737D" w:rsidP="001E737D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E15F32">
        <w:rPr>
          <w:rFonts w:ascii="Times New Roman" w:hAnsi="Times New Roman" w:cs="Times New Roman"/>
          <w:sz w:val="24"/>
          <w:szCs w:val="24"/>
        </w:rPr>
        <w:t>What factors influenced your decision to work with the SF CAN’s CRC Screening program?</w:t>
      </w:r>
    </w:p>
    <w:p w14:paraId="337D00B4" w14:textId="77777777" w:rsidR="001E737D" w:rsidRPr="00E15F32" w:rsidRDefault="001E737D" w:rsidP="001E737D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E15F32">
        <w:rPr>
          <w:rFonts w:ascii="Times New Roman" w:hAnsi="Times New Roman" w:cs="Times New Roman"/>
          <w:sz w:val="24"/>
          <w:szCs w:val="24"/>
        </w:rPr>
        <w:t>What were/are the goals in participating of the CRC screening program?</w:t>
      </w:r>
    </w:p>
    <w:p w14:paraId="5D90B82E" w14:textId="77777777" w:rsidR="001E737D" w:rsidRPr="00E15F32" w:rsidRDefault="001E737D" w:rsidP="001E737D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E15F32">
        <w:rPr>
          <w:rFonts w:ascii="Times New Roman" w:hAnsi="Times New Roman" w:cs="Times New Roman"/>
          <w:sz w:val="24"/>
          <w:szCs w:val="24"/>
        </w:rPr>
        <w:t>Can you please tell me about how is it going in achieving these goals?</w:t>
      </w:r>
    </w:p>
    <w:p w14:paraId="13F69ECC" w14:textId="77777777" w:rsidR="001E737D" w:rsidRPr="00E15F32" w:rsidRDefault="001E737D" w:rsidP="001E737D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E15F32">
        <w:rPr>
          <w:rFonts w:ascii="Times New Roman" w:hAnsi="Times New Roman" w:cs="Times New Roman"/>
          <w:i/>
          <w:iCs/>
          <w:sz w:val="24"/>
          <w:szCs w:val="24"/>
        </w:rPr>
        <w:t xml:space="preserve">If goals </w:t>
      </w:r>
      <w:r w:rsidRPr="00E15F32">
        <w:rPr>
          <w:rFonts w:ascii="Times New Roman" w:hAnsi="Times New Roman" w:cs="Times New Roman"/>
          <w:i/>
          <w:iCs/>
          <w:sz w:val="24"/>
          <w:szCs w:val="24"/>
          <w:u w:val="single"/>
        </w:rPr>
        <w:t>have</w:t>
      </w:r>
      <w:r w:rsidRPr="00E15F32">
        <w:rPr>
          <w:rFonts w:ascii="Times New Roman" w:hAnsi="Times New Roman" w:cs="Times New Roman"/>
          <w:i/>
          <w:iCs/>
          <w:sz w:val="24"/>
          <w:szCs w:val="24"/>
        </w:rPr>
        <w:t xml:space="preserve"> been achieved</w:t>
      </w:r>
      <w:r w:rsidRPr="00E15F32">
        <w:rPr>
          <w:rFonts w:ascii="Times New Roman" w:hAnsi="Times New Roman" w:cs="Times New Roman"/>
          <w:sz w:val="24"/>
          <w:szCs w:val="24"/>
        </w:rPr>
        <w:t>, what factors helped to reach the goals?</w:t>
      </w:r>
    </w:p>
    <w:p w14:paraId="7736A2AA" w14:textId="77777777" w:rsidR="001E737D" w:rsidRPr="00E15F32" w:rsidRDefault="001E737D" w:rsidP="001E737D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E15F32">
        <w:rPr>
          <w:rFonts w:ascii="Times New Roman" w:hAnsi="Times New Roman" w:cs="Times New Roman"/>
          <w:i/>
          <w:iCs/>
          <w:sz w:val="24"/>
          <w:szCs w:val="24"/>
        </w:rPr>
        <w:t xml:space="preserve">If goals </w:t>
      </w:r>
      <w:r w:rsidRPr="00E15F32">
        <w:rPr>
          <w:rFonts w:ascii="Times New Roman" w:hAnsi="Times New Roman" w:cs="Times New Roman"/>
          <w:i/>
          <w:iCs/>
          <w:sz w:val="24"/>
          <w:szCs w:val="24"/>
          <w:u w:val="single"/>
        </w:rPr>
        <w:t>have not</w:t>
      </w:r>
      <w:r w:rsidRPr="00E15F32">
        <w:rPr>
          <w:rFonts w:ascii="Times New Roman" w:hAnsi="Times New Roman" w:cs="Times New Roman"/>
          <w:i/>
          <w:iCs/>
          <w:sz w:val="24"/>
          <w:szCs w:val="24"/>
        </w:rPr>
        <w:t xml:space="preserve"> been achieved</w:t>
      </w:r>
      <w:r w:rsidRPr="00E15F32">
        <w:rPr>
          <w:rFonts w:ascii="Times New Roman" w:hAnsi="Times New Roman" w:cs="Times New Roman"/>
          <w:sz w:val="24"/>
          <w:szCs w:val="24"/>
        </w:rPr>
        <w:t>, what factors prevented from reaching the goals?</w:t>
      </w:r>
    </w:p>
    <w:p w14:paraId="060B5A8F" w14:textId="77777777" w:rsidR="001E737D" w:rsidRPr="00E15F32" w:rsidRDefault="001E737D" w:rsidP="001E737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15F32">
        <w:rPr>
          <w:rFonts w:ascii="Times New Roman" w:hAnsi="Times New Roman" w:cs="Times New Roman"/>
          <w:b/>
          <w:bCs/>
          <w:sz w:val="24"/>
          <w:szCs w:val="24"/>
        </w:rPr>
        <w:t>Support and communication</w:t>
      </w:r>
    </w:p>
    <w:p w14:paraId="7C9DCABB" w14:textId="77777777" w:rsidR="001E737D" w:rsidRPr="00E15F32" w:rsidRDefault="001E737D" w:rsidP="001E737D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E15F32">
        <w:rPr>
          <w:rFonts w:ascii="Times New Roman" w:hAnsi="Times New Roman" w:cs="Times New Roman"/>
          <w:sz w:val="24"/>
          <w:szCs w:val="24"/>
        </w:rPr>
        <w:t>What kind of support do/did you receive from the SF CAN’s CRC Screening program?</w:t>
      </w:r>
    </w:p>
    <w:p w14:paraId="4C775D45" w14:textId="77777777" w:rsidR="001E737D" w:rsidRPr="00E15F32" w:rsidRDefault="001E737D" w:rsidP="001E737D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E15F32">
        <w:rPr>
          <w:rFonts w:ascii="Times New Roman" w:hAnsi="Times New Roman" w:cs="Times New Roman"/>
          <w:sz w:val="24"/>
          <w:szCs w:val="24"/>
        </w:rPr>
        <w:t>What kind of communication do you have with members of the SF CAN’s CRC Screening program?</w:t>
      </w:r>
    </w:p>
    <w:p w14:paraId="1A420B4B" w14:textId="77777777" w:rsidR="001E737D" w:rsidRPr="00E15F32" w:rsidRDefault="001E737D" w:rsidP="001E737D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E15F32">
        <w:rPr>
          <w:rFonts w:ascii="Times New Roman" w:hAnsi="Times New Roman" w:cs="Times New Roman"/>
          <w:sz w:val="24"/>
          <w:szCs w:val="24"/>
        </w:rPr>
        <w:t xml:space="preserve">How often do you communicate (meet or talk)? </w:t>
      </w:r>
    </w:p>
    <w:p w14:paraId="72B7ECF2" w14:textId="77777777" w:rsidR="001E737D" w:rsidRPr="00E15F32" w:rsidRDefault="001E737D" w:rsidP="001E737D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E15F32">
        <w:rPr>
          <w:rFonts w:ascii="Times New Roman" w:hAnsi="Times New Roman" w:cs="Times New Roman"/>
          <w:sz w:val="24"/>
          <w:szCs w:val="24"/>
        </w:rPr>
        <w:t>What kind of communication do you have with clinics’ medical directors or QI managers?</w:t>
      </w:r>
    </w:p>
    <w:p w14:paraId="150A02AB" w14:textId="77777777" w:rsidR="001E737D" w:rsidRPr="00E15F32" w:rsidRDefault="001E737D" w:rsidP="001E737D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E15F32">
        <w:rPr>
          <w:rFonts w:ascii="Times New Roman" w:hAnsi="Times New Roman" w:cs="Times New Roman"/>
          <w:sz w:val="24"/>
          <w:szCs w:val="24"/>
        </w:rPr>
        <w:t>How often do you communicate (meet or talk)?</w:t>
      </w:r>
    </w:p>
    <w:p w14:paraId="3C150C40" w14:textId="77777777" w:rsidR="001E737D" w:rsidRPr="00E15F32" w:rsidRDefault="001E737D" w:rsidP="001E737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15F32">
        <w:rPr>
          <w:rFonts w:ascii="Times New Roman" w:hAnsi="Times New Roman" w:cs="Times New Roman"/>
          <w:b/>
          <w:bCs/>
          <w:sz w:val="24"/>
          <w:szCs w:val="24"/>
        </w:rPr>
        <w:t xml:space="preserve">COVID-19 </w:t>
      </w:r>
    </w:p>
    <w:p w14:paraId="0E83BA96" w14:textId="77777777" w:rsidR="001E737D" w:rsidRPr="00E15F32" w:rsidRDefault="001E737D" w:rsidP="001E737D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E15F32">
        <w:rPr>
          <w:rFonts w:ascii="Times New Roman" w:hAnsi="Times New Roman" w:cs="Times New Roman"/>
          <w:sz w:val="24"/>
          <w:szCs w:val="24"/>
        </w:rPr>
        <w:t>How has the COVID-19 pandemic changed the services provided at the clinics?</w:t>
      </w:r>
    </w:p>
    <w:p w14:paraId="6E99BCF8" w14:textId="77777777" w:rsidR="001E737D" w:rsidRPr="00E15F32" w:rsidRDefault="001E737D" w:rsidP="001E737D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E15F32">
        <w:rPr>
          <w:rFonts w:ascii="Times New Roman" w:hAnsi="Times New Roman" w:cs="Times New Roman"/>
          <w:sz w:val="24"/>
          <w:szCs w:val="24"/>
        </w:rPr>
        <w:t>For how long services have been/were interrupted?</w:t>
      </w:r>
    </w:p>
    <w:p w14:paraId="1AF363F1" w14:textId="77777777" w:rsidR="001E737D" w:rsidRPr="00E15F32" w:rsidRDefault="001E737D" w:rsidP="001E737D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E15F32">
        <w:rPr>
          <w:rFonts w:ascii="Times New Roman" w:hAnsi="Times New Roman" w:cs="Times New Roman"/>
          <w:sz w:val="24"/>
          <w:szCs w:val="24"/>
        </w:rPr>
        <w:t>How did screening activities change after the onset of the COVID-19 pandemic?</w:t>
      </w:r>
    </w:p>
    <w:p w14:paraId="064DD31F" w14:textId="77777777" w:rsidR="001E737D" w:rsidRPr="00E15F32" w:rsidRDefault="001E737D" w:rsidP="001E737D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E15F32">
        <w:rPr>
          <w:rFonts w:ascii="Times New Roman" w:hAnsi="Times New Roman" w:cs="Times New Roman"/>
          <w:sz w:val="24"/>
          <w:szCs w:val="24"/>
        </w:rPr>
        <w:t>What do you think will be needed to:</w:t>
      </w:r>
    </w:p>
    <w:p w14:paraId="72A8F312" w14:textId="77777777" w:rsidR="001E737D" w:rsidRPr="00E15F32" w:rsidRDefault="001E737D" w:rsidP="001E737D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E15F32">
        <w:rPr>
          <w:rFonts w:ascii="Times New Roman" w:hAnsi="Times New Roman" w:cs="Times New Roman"/>
          <w:sz w:val="24"/>
          <w:szCs w:val="24"/>
        </w:rPr>
        <w:t xml:space="preserve">resume activities? </w:t>
      </w:r>
    </w:p>
    <w:p w14:paraId="5681FD30" w14:textId="77777777" w:rsidR="001E737D" w:rsidRPr="00E15F32" w:rsidRDefault="001E737D" w:rsidP="001E737D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E15F32">
        <w:rPr>
          <w:rFonts w:ascii="Times New Roman" w:hAnsi="Times New Roman" w:cs="Times New Roman"/>
          <w:sz w:val="24"/>
          <w:szCs w:val="24"/>
        </w:rPr>
        <w:t>reach pre COVID-19 participation?</w:t>
      </w:r>
    </w:p>
    <w:p w14:paraId="53DAF9D2" w14:textId="77777777" w:rsidR="001E737D" w:rsidRPr="00E15F32" w:rsidRDefault="001E737D" w:rsidP="001E737D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E15F32">
        <w:rPr>
          <w:rFonts w:ascii="Times New Roman" w:hAnsi="Times New Roman" w:cs="Times New Roman"/>
          <w:sz w:val="24"/>
          <w:szCs w:val="24"/>
        </w:rPr>
        <w:t xml:space="preserve">What do you think of the support received from the program (before and after the onset of the pandemic)? </w:t>
      </w:r>
    </w:p>
    <w:p w14:paraId="12AECFE6" w14:textId="77777777" w:rsidR="001E737D" w:rsidRPr="00E15F32" w:rsidRDefault="001E737D" w:rsidP="001E737D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E15F32">
        <w:rPr>
          <w:rFonts w:ascii="Times New Roman" w:hAnsi="Times New Roman" w:cs="Times New Roman"/>
          <w:sz w:val="24"/>
          <w:szCs w:val="24"/>
        </w:rPr>
        <w:t xml:space="preserve">What has been helpful? </w:t>
      </w:r>
    </w:p>
    <w:p w14:paraId="576A5F87" w14:textId="77777777" w:rsidR="001E737D" w:rsidRPr="00E15F32" w:rsidRDefault="001E737D" w:rsidP="001E737D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E15F32">
        <w:rPr>
          <w:rFonts w:ascii="Times New Roman" w:hAnsi="Times New Roman" w:cs="Times New Roman"/>
          <w:sz w:val="24"/>
          <w:szCs w:val="24"/>
        </w:rPr>
        <w:t>Is there anything you think should be done in a different way?</w:t>
      </w:r>
    </w:p>
    <w:p w14:paraId="26DFA7FE" w14:textId="77777777" w:rsidR="001E737D" w:rsidRPr="00E15F32" w:rsidRDefault="001E737D" w:rsidP="001E737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15F32">
        <w:rPr>
          <w:rFonts w:ascii="Times New Roman" w:hAnsi="Times New Roman" w:cs="Times New Roman"/>
          <w:b/>
          <w:bCs/>
          <w:sz w:val="24"/>
          <w:szCs w:val="24"/>
        </w:rPr>
        <w:t>Future</w:t>
      </w:r>
    </w:p>
    <w:p w14:paraId="6D3C8EF7" w14:textId="77777777" w:rsidR="001E737D" w:rsidRPr="00E15F32" w:rsidRDefault="001E737D" w:rsidP="001E737D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E15F32">
        <w:rPr>
          <w:rFonts w:ascii="Times New Roman" w:hAnsi="Times New Roman" w:cs="Times New Roman"/>
          <w:sz w:val="24"/>
          <w:szCs w:val="24"/>
        </w:rPr>
        <w:t>What type of support do you think would be useful for implementing/continuing screening activities in the future?</w:t>
      </w:r>
    </w:p>
    <w:p w14:paraId="474595D0" w14:textId="77777777" w:rsidR="001E737D" w:rsidRPr="00E15F32" w:rsidRDefault="001E737D" w:rsidP="001E737D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E15F32">
        <w:rPr>
          <w:rFonts w:ascii="Times New Roman" w:hAnsi="Times New Roman" w:cs="Times New Roman"/>
          <w:sz w:val="24"/>
          <w:szCs w:val="24"/>
        </w:rPr>
        <w:t>After the program ends, what are the plans for continuing CRC screening activities?</w:t>
      </w:r>
    </w:p>
    <w:p w14:paraId="53911E9C" w14:textId="77777777" w:rsidR="001E737D" w:rsidRPr="00E15F32" w:rsidRDefault="001E737D" w:rsidP="001E737D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E15F32">
        <w:rPr>
          <w:rFonts w:ascii="Times New Roman" w:hAnsi="Times New Roman" w:cs="Times New Roman"/>
          <w:sz w:val="24"/>
          <w:szCs w:val="24"/>
        </w:rPr>
        <w:t>What other resources might be needed?</w:t>
      </w:r>
    </w:p>
    <w:p w14:paraId="01501C8B" w14:textId="77777777" w:rsidR="001E737D" w:rsidRPr="00E15F32" w:rsidRDefault="001E737D" w:rsidP="001E737D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E15F32">
        <w:rPr>
          <w:rFonts w:ascii="Times New Roman" w:hAnsi="Times New Roman" w:cs="Times New Roman"/>
          <w:sz w:val="24"/>
          <w:szCs w:val="24"/>
        </w:rPr>
        <w:t>Is there anything else you would like to share?</w:t>
      </w:r>
    </w:p>
    <w:p w14:paraId="57EF6FAE" w14:textId="77777777" w:rsidR="001E737D" w:rsidRDefault="001E737D" w:rsidP="00B1336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3F0C2E8" w14:textId="77777777" w:rsidR="001E737D" w:rsidRDefault="001E737D" w:rsidP="00505028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9161F1C" w14:textId="77777777" w:rsidR="001E737D" w:rsidRDefault="001E737D" w:rsidP="00505028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601F8F3" w14:textId="278CF8CB" w:rsidR="007F5393" w:rsidRPr="00B1336A" w:rsidRDefault="00F911D9" w:rsidP="00505028">
      <w:pPr>
        <w:jc w:val="center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B1336A">
        <w:rPr>
          <w:rFonts w:ascii="Times New Roman" w:hAnsi="Times New Roman" w:cs="Times New Roman"/>
          <w:b/>
          <w:bCs/>
          <w:sz w:val="24"/>
          <w:szCs w:val="24"/>
        </w:rPr>
        <w:lastRenderedPageBreak/>
        <w:t>Interview guide</w:t>
      </w:r>
      <w:r w:rsidR="00D26AF0" w:rsidRPr="00B1336A">
        <w:rPr>
          <w:rFonts w:ascii="Times New Roman" w:hAnsi="Times New Roman" w:cs="Times New Roman"/>
          <w:b/>
          <w:bCs/>
          <w:sz w:val="24"/>
          <w:szCs w:val="24"/>
        </w:rPr>
        <w:t xml:space="preserve">- </w:t>
      </w:r>
      <w:r w:rsidR="009643ED" w:rsidRPr="00B1336A">
        <w:rPr>
          <w:rFonts w:ascii="Times New Roman" w:eastAsia="Times New Roman" w:hAnsi="Times New Roman" w:cs="Times New Roman"/>
          <w:color w:val="000000"/>
          <w:sz w:val="24"/>
          <w:szCs w:val="24"/>
          <w:u w:val="single"/>
        </w:rPr>
        <w:t>M</w:t>
      </w:r>
      <w:r w:rsidR="00D26AF0" w:rsidRPr="00B1336A">
        <w:rPr>
          <w:rFonts w:ascii="Times New Roman" w:eastAsia="Times New Roman" w:hAnsi="Times New Roman" w:cs="Times New Roman"/>
          <w:color w:val="000000"/>
          <w:sz w:val="24"/>
          <w:szCs w:val="24"/>
          <w:u w:val="single"/>
        </w:rPr>
        <w:t>edical director</w:t>
      </w:r>
      <w:r w:rsidR="00443360" w:rsidRPr="00B1336A">
        <w:rPr>
          <w:rFonts w:ascii="Times New Roman" w:eastAsia="Times New Roman" w:hAnsi="Times New Roman" w:cs="Times New Roman"/>
          <w:color w:val="000000"/>
          <w:sz w:val="24"/>
          <w:szCs w:val="24"/>
          <w:u w:val="single"/>
        </w:rPr>
        <w:t xml:space="preserve">/QI </w:t>
      </w:r>
      <w:r w:rsidR="000A7B22" w:rsidRPr="00B1336A">
        <w:rPr>
          <w:rFonts w:ascii="Times New Roman" w:eastAsia="Times New Roman" w:hAnsi="Times New Roman" w:cs="Times New Roman"/>
          <w:color w:val="000000"/>
          <w:sz w:val="24"/>
          <w:szCs w:val="24"/>
          <w:u w:val="single"/>
        </w:rPr>
        <w:t>staff/Screening champion</w:t>
      </w:r>
    </w:p>
    <w:p w14:paraId="3FDBD37B" w14:textId="22D27E34" w:rsidR="0007267D" w:rsidRPr="00B1336A" w:rsidRDefault="0007267D" w:rsidP="0007267D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12181240"/>
      <w:r w:rsidRPr="00B1336A">
        <w:rPr>
          <w:rFonts w:ascii="Times New Roman" w:hAnsi="Times New Roman" w:cs="Times New Roman"/>
          <w:b/>
          <w:bCs/>
          <w:sz w:val="24"/>
          <w:szCs w:val="24"/>
        </w:rPr>
        <w:t>Role and goals</w:t>
      </w:r>
    </w:p>
    <w:p w14:paraId="08A1AC30" w14:textId="49F96E64" w:rsidR="00D26AF0" w:rsidRPr="00B1336A" w:rsidRDefault="00D26AF0" w:rsidP="009A7D5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1336A">
        <w:rPr>
          <w:rFonts w:ascii="Times New Roman" w:hAnsi="Times New Roman" w:cs="Times New Roman"/>
          <w:sz w:val="24"/>
          <w:szCs w:val="24"/>
        </w:rPr>
        <w:t xml:space="preserve">What </w:t>
      </w:r>
      <w:r w:rsidR="00F42C05" w:rsidRPr="00B1336A">
        <w:rPr>
          <w:rFonts w:ascii="Times New Roman" w:hAnsi="Times New Roman" w:cs="Times New Roman"/>
          <w:sz w:val="24"/>
          <w:szCs w:val="24"/>
        </w:rPr>
        <w:t>is</w:t>
      </w:r>
      <w:r w:rsidR="0086545E" w:rsidRPr="00B1336A">
        <w:rPr>
          <w:rFonts w:ascii="Times New Roman" w:hAnsi="Times New Roman" w:cs="Times New Roman"/>
          <w:sz w:val="24"/>
          <w:szCs w:val="24"/>
        </w:rPr>
        <w:t xml:space="preserve"> </w:t>
      </w:r>
      <w:r w:rsidRPr="00B1336A">
        <w:rPr>
          <w:rFonts w:ascii="Times New Roman" w:hAnsi="Times New Roman" w:cs="Times New Roman"/>
          <w:sz w:val="24"/>
          <w:szCs w:val="24"/>
        </w:rPr>
        <w:t xml:space="preserve">your role at </w:t>
      </w:r>
      <w:bookmarkStart w:id="1" w:name="_Hlk112180971"/>
      <w:r w:rsidR="00764481" w:rsidRPr="00B1336A">
        <w:rPr>
          <w:rFonts w:ascii="Times New Roman" w:hAnsi="Times New Roman" w:cs="Times New Roman"/>
          <w:sz w:val="24"/>
          <w:szCs w:val="24"/>
          <w:u w:val="single"/>
        </w:rPr>
        <w:softHyphen/>
      </w:r>
      <w:r w:rsidR="00764481" w:rsidRPr="00B1336A">
        <w:rPr>
          <w:rFonts w:ascii="Times New Roman" w:hAnsi="Times New Roman" w:cs="Times New Roman"/>
          <w:sz w:val="24"/>
          <w:szCs w:val="24"/>
          <w:u w:val="single"/>
        </w:rPr>
        <w:softHyphen/>
      </w:r>
      <w:r w:rsidR="00764481" w:rsidRPr="00B1336A">
        <w:rPr>
          <w:rFonts w:ascii="Times New Roman" w:hAnsi="Times New Roman" w:cs="Times New Roman"/>
          <w:sz w:val="24"/>
          <w:szCs w:val="24"/>
          <w:u w:val="single"/>
        </w:rPr>
        <w:softHyphen/>
      </w:r>
      <w:r w:rsidR="00764481" w:rsidRPr="00B1336A">
        <w:rPr>
          <w:rFonts w:ascii="Times New Roman" w:hAnsi="Times New Roman" w:cs="Times New Roman"/>
          <w:sz w:val="24"/>
          <w:szCs w:val="24"/>
          <w:u w:val="single"/>
        </w:rPr>
        <w:softHyphen/>
      </w:r>
      <w:r w:rsidR="00764481" w:rsidRPr="00B1336A">
        <w:rPr>
          <w:rFonts w:ascii="Times New Roman" w:hAnsi="Times New Roman" w:cs="Times New Roman"/>
          <w:sz w:val="24"/>
          <w:szCs w:val="24"/>
          <w:u w:val="single"/>
        </w:rPr>
        <w:softHyphen/>
        <w:t>____</w:t>
      </w:r>
      <w:proofErr w:type="gramStart"/>
      <w:r w:rsidR="00764481" w:rsidRPr="00B1336A">
        <w:rPr>
          <w:rFonts w:ascii="Times New Roman" w:hAnsi="Times New Roman" w:cs="Times New Roman"/>
          <w:sz w:val="24"/>
          <w:szCs w:val="24"/>
          <w:u w:val="single"/>
        </w:rPr>
        <w:t>_</w:t>
      </w:r>
      <w:r w:rsidR="00B10163" w:rsidRPr="00B1336A"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  <w:r w:rsidR="000A7B22" w:rsidRPr="00B1336A">
        <w:rPr>
          <w:rFonts w:ascii="Times New Roman" w:hAnsi="Times New Roman" w:cs="Times New Roman"/>
          <w:sz w:val="24"/>
          <w:szCs w:val="24"/>
        </w:rPr>
        <w:t xml:space="preserve"> </w:t>
      </w:r>
      <w:bookmarkStart w:id="2" w:name="_Hlk112181695"/>
      <w:bookmarkEnd w:id="1"/>
      <w:r w:rsidR="000A7B22" w:rsidRPr="00B1336A">
        <w:rPr>
          <w:rFonts w:ascii="Times New Roman" w:hAnsi="Times New Roman" w:cs="Times New Roman"/>
          <w:sz w:val="24"/>
          <w:szCs w:val="24"/>
        </w:rPr>
        <w:t>a</w:t>
      </w:r>
      <w:r w:rsidRPr="00B1336A">
        <w:rPr>
          <w:rFonts w:ascii="Times New Roman" w:hAnsi="Times New Roman" w:cs="Times New Roman"/>
          <w:sz w:val="24"/>
          <w:szCs w:val="24"/>
        </w:rPr>
        <w:t>nd</w:t>
      </w:r>
      <w:proofErr w:type="gramEnd"/>
      <w:r w:rsidR="006D4D2E" w:rsidRPr="00B1336A">
        <w:rPr>
          <w:rFonts w:ascii="Times New Roman" w:hAnsi="Times New Roman" w:cs="Times New Roman"/>
          <w:sz w:val="24"/>
          <w:szCs w:val="24"/>
        </w:rPr>
        <w:t xml:space="preserve"> </w:t>
      </w:r>
      <w:r w:rsidRPr="00B1336A">
        <w:rPr>
          <w:rFonts w:ascii="Times New Roman" w:hAnsi="Times New Roman" w:cs="Times New Roman"/>
          <w:sz w:val="24"/>
          <w:szCs w:val="24"/>
        </w:rPr>
        <w:t>how</w:t>
      </w:r>
      <w:r w:rsidR="00F42C05" w:rsidRPr="00B1336A">
        <w:rPr>
          <w:rFonts w:ascii="Times New Roman" w:hAnsi="Times New Roman" w:cs="Times New Roman"/>
          <w:sz w:val="24"/>
          <w:szCs w:val="24"/>
        </w:rPr>
        <w:t xml:space="preserve"> long</w:t>
      </w:r>
      <w:r w:rsidRPr="00B1336A">
        <w:rPr>
          <w:rFonts w:ascii="Times New Roman" w:hAnsi="Times New Roman" w:cs="Times New Roman"/>
          <w:sz w:val="24"/>
          <w:szCs w:val="24"/>
        </w:rPr>
        <w:t xml:space="preserve"> </w:t>
      </w:r>
      <w:r w:rsidR="00650F21" w:rsidRPr="00B1336A">
        <w:rPr>
          <w:rFonts w:ascii="Times New Roman" w:hAnsi="Times New Roman" w:cs="Times New Roman"/>
          <w:sz w:val="24"/>
          <w:szCs w:val="24"/>
        </w:rPr>
        <w:t>have you been</w:t>
      </w:r>
      <w:r w:rsidR="001079D3" w:rsidRPr="00B1336A">
        <w:rPr>
          <w:rFonts w:ascii="Times New Roman" w:hAnsi="Times New Roman" w:cs="Times New Roman"/>
          <w:sz w:val="24"/>
          <w:szCs w:val="24"/>
        </w:rPr>
        <w:t xml:space="preserve"> </w:t>
      </w:r>
      <w:r w:rsidRPr="00B1336A">
        <w:rPr>
          <w:rFonts w:ascii="Times New Roman" w:hAnsi="Times New Roman" w:cs="Times New Roman"/>
          <w:sz w:val="24"/>
          <w:szCs w:val="24"/>
        </w:rPr>
        <w:t xml:space="preserve">in </w:t>
      </w:r>
      <w:r w:rsidR="00F83209" w:rsidRPr="00B1336A">
        <w:rPr>
          <w:rFonts w:ascii="Times New Roman" w:hAnsi="Times New Roman" w:cs="Times New Roman"/>
          <w:sz w:val="24"/>
          <w:szCs w:val="24"/>
        </w:rPr>
        <w:t>th</w:t>
      </w:r>
      <w:r w:rsidR="00E456D9" w:rsidRPr="00B1336A">
        <w:rPr>
          <w:rFonts w:ascii="Times New Roman" w:hAnsi="Times New Roman" w:cs="Times New Roman"/>
          <w:sz w:val="24"/>
          <w:szCs w:val="24"/>
        </w:rPr>
        <w:t>is</w:t>
      </w:r>
      <w:r w:rsidR="00F83209" w:rsidRPr="00B1336A">
        <w:rPr>
          <w:rFonts w:ascii="Times New Roman" w:hAnsi="Times New Roman" w:cs="Times New Roman"/>
          <w:sz w:val="24"/>
          <w:szCs w:val="24"/>
        </w:rPr>
        <w:t xml:space="preserve"> </w:t>
      </w:r>
      <w:r w:rsidRPr="00B1336A">
        <w:rPr>
          <w:rFonts w:ascii="Times New Roman" w:hAnsi="Times New Roman" w:cs="Times New Roman"/>
          <w:sz w:val="24"/>
          <w:szCs w:val="24"/>
        </w:rPr>
        <w:t>position?</w:t>
      </w:r>
      <w:bookmarkEnd w:id="2"/>
    </w:p>
    <w:p w14:paraId="5B3F2D6A" w14:textId="010CCBCC" w:rsidR="00D26AF0" w:rsidRPr="00B1336A" w:rsidRDefault="00D26AF0" w:rsidP="009A7D5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1336A">
        <w:rPr>
          <w:rFonts w:ascii="Times New Roman" w:hAnsi="Times New Roman" w:cs="Times New Roman"/>
          <w:sz w:val="24"/>
          <w:szCs w:val="24"/>
        </w:rPr>
        <w:t>What were</w:t>
      </w:r>
      <w:r w:rsidR="00F4613F" w:rsidRPr="00B1336A">
        <w:rPr>
          <w:rFonts w:ascii="Times New Roman" w:hAnsi="Times New Roman" w:cs="Times New Roman"/>
          <w:sz w:val="24"/>
          <w:szCs w:val="24"/>
        </w:rPr>
        <w:t>/are</w:t>
      </w:r>
      <w:r w:rsidRPr="00B1336A">
        <w:rPr>
          <w:rFonts w:ascii="Times New Roman" w:hAnsi="Times New Roman" w:cs="Times New Roman"/>
          <w:sz w:val="24"/>
          <w:szCs w:val="24"/>
        </w:rPr>
        <w:t xml:space="preserve"> the goals in participating of the </w:t>
      </w:r>
      <w:r w:rsidR="00EF6592" w:rsidRPr="00B1336A">
        <w:rPr>
          <w:rFonts w:ascii="Times New Roman" w:hAnsi="Times New Roman" w:cs="Times New Roman"/>
          <w:sz w:val="24"/>
          <w:szCs w:val="24"/>
        </w:rPr>
        <w:t xml:space="preserve">CRC screening </w:t>
      </w:r>
      <w:r w:rsidRPr="00B1336A">
        <w:rPr>
          <w:rFonts w:ascii="Times New Roman" w:hAnsi="Times New Roman" w:cs="Times New Roman"/>
          <w:sz w:val="24"/>
          <w:szCs w:val="24"/>
        </w:rPr>
        <w:t>program?</w:t>
      </w:r>
    </w:p>
    <w:p w14:paraId="21BE11AD" w14:textId="1F518830" w:rsidR="00D26AF0" w:rsidRPr="00B1336A" w:rsidRDefault="00D26AF0" w:rsidP="009A7D5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1336A">
        <w:rPr>
          <w:rFonts w:ascii="Times New Roman" w:hAnsi="Times New Roman" w:cs="Times New Roman"/>
          <w:sz w:val="24"/>
          <w:szCs w:val="24"/>
        </w:rPr>
        <w:t xml:space="preserve">Can you please tell me about how </w:t>
      </w:r>
      <w:r w:rsidR="0097719C" w:rsidRPr="00B1336A">
        <w:rPr>
          <w:rFonts w:ascii="Times New Roman" w:hAnsi="Times New Roman" w:cs="Times New Roman"/>
          <w:sz w:val="24"/>
          <w:szCs w:val="24"/>
        </w:rPr>
        <w:t>did it go</w:t>
      </w:r>
      <w:r w:rsidRPr="00B1336A">
        <w:rPr>
          <w:rFonts w:ascii="Times New Roman" w:hAnsi="Times New Roman" w:cs="Times New Roman"/>
          <w:sz w:val="24"/>
          <w:szCs w:val="24"/>
        </w:rPr>
        <w:t xml:space="preserve"> in achieving these goals?</w:t>
      </w:r>
    </w:p>
    <w:p w14:paraId="13B8EF58" w14:textId="21EB1F70" w:rsidR="00D26AF0" w:rsidRPr="00B1336A" w:rsidRDefault="00D26AF0" w:rsidP="009A7D57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B1336A">
        <w:rPr>
          <w:rFonts w:ascii="Times New Roman" w:hAnsi="Times New Roman" w:cs="Times New Roman"/>
          <w:i/>
          <w:iCs/>
          <w:sz w:val="24"/>
          <w:szCs w:val="24"/>
        </w:rPr>
        <w:t xml:space="preserve">If goals </w:t>
      </w:r>
      <w:r w:rsidRPr="00B1336A">
        <w:rPr>
          <w:rFonts w:ascii="Times New Roman" w:hAnsi="Times New Roman" w:cs="Times New Roman"/>
          <w:i/>
          <w:iCs/>
          <w:sz w:val="24"/>
          <w:szCs w:val="24"/>
          <w:u w:val="single"/>
        </w:rPr>
        <w:t>have</w:t>
      </w:r>
      <w:r w:rsidRPr="00B1336A">
        <w:rPr>
          <w:rFonts w:ascii="Times New Roman" w:hAnsi="Times New Roman" w:cs="Times New Roman"/>
          <w:i/>
          <w:iCs/>
          <w:sz w:val="24"/>
          <w:szCs w:val="24"/>
        </w:rPr>
        <w:t xml:space="preserve"> been achieved</w:t>
      </w:r>
      <w:r w:rsidRPr="00B1336A">
        <w:rPr>
          <w:rFonts w:ascii="Times New Roman" w:hAnsi="Times New Roman" w:cs="Times New Roman"/>
          <w:sz w:val="24"/>
          <w:szCs w:val="24"/>
        </w:rPr>
        <w:t>, what factors helped to reach the goals?</w:t>
      </w:r>
    </w:p>
    <w:p w14:paraId="5EDF0E5D" w14:textId="77777777" w:rsidR="00987150" w:rsidRPr="00B1336A" w:rsidRDefault="00D26AF0" w:rsidP="008A384A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B1336A">
        <w:rPr>
          <w:rFonts w:ascii="Times New Roman" w:hAnsi="Times New Roman" w:cs="Times New Roman"/>
          <w:i/>
          <w:iCs/>
          <w:sz w:val="24"/>
          <w:szCs w:val="24"/>
        </w:rPr>
        <w:t xml:space="preserve">If goals </w:t>
      </w:r>
      <w:r w:rsidRPr="00B1336A">
        <w:rPr>
          <w:rFonts w:ascii="Times New Roman" w:hAnsi="Times New Roman" w:cs="Times New Roman"/>
          <w:i/>
          <w:iCs/>
          <w:sz w:val="24"/>
          <w:szCs w:val="24"/>
          <w:u w:val="single"/>
        </w:rPr>
        <w:t>have not</w:t>
      </w:r>
      <w:r w:rsidRPr="00B1336A">
        <w:rPr>
          <w:rFonts w:ascii="Times New Roman" w:hAnsi="Times New Roman" w:cs="Times New Roman"/>
          <w:i/>
          <w:iCs/>
          <w:sz w:val="24"/>
          <w:szCs w:val="24"/>
        </w:rPr>
        <w:t xml:space="preserve"> been achieved</w:t>
      </w:r>
      <w:r w:rsidRPr="00B1336A">
        <w:rPr>
          <w:rFonts w:ascii="Times New Roman" w:hAnsi="Times New Roman" w:cs="Times New Roman"/>
          <w:sz w:val="24"/>
          <w:szCs w:val="24"/>
        </w:rPr>
        <w:t>, what factors prevented from reaching the goals?</w:t>
      </w:r>
    </w:p>
    <w:p w14:paraId="2C649535" w14:textId="2F7E474B" w:rsidR="00D26AF0" w:rsidRPr="00B1336A" w:rsidRDefault="00DC0BAD" w:rsidP="009A7D5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1336A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4031A1" w:rsidRPr="00B1336A">
        <w:rPr>
          <w:rFonts w:ascii="Times New Roman" w:hAnsi="Times New Roman" w:cs="Times New Roman"/>
          <w:b/>
          <w:bCs/>
          <w:sz w:val="24"/>
          <w:szCs w:val="24"/>
        </w:rPr>
        <w:t>upport and c</w:t>
      </w:r>
      <w:r w:rsidR="00AF3493" w:rsidRPr="00B1336A">
        <w:rPr>
          <w:rFonts w:ascii="Times New Roman" w:hAnsi="Times New Roman" w:cs="Times New Roman"/>
          <w:b/>
          <w:bCs/>
          <w:sz w:val="24"/>
          <w:szCs w:val="24"/>
        </w:rPr>
        <w:t>ommunication</w:t>
      </w:r>
    </w:p>
    <w:p w14:paraId="2250D468" w14:textId="6A2F384E" w:rsidR="00D26AF0" w:rsidRPr="00B1336A" w:rsidRDefault="00D26AF0" w:rsidP="009A7D5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1336A">
        <w:rPr>
          <w:rFonts w:ascii="Times New Roman" w:hAnsi="Times New Roman" w:cs="Times New Roman"/>
          <w:sz w:val="24"/>
          <w:szCs w:val="24"/>
        </w:rPr>
        <w:t>What kind of support do/did you receive from the SF CAN’s CRC Screening program?</w:t>
      </w:r>
    </w:p>
    <w:p w14:paraId="5CFFA65E" w14:textId="67731AF6" w:rsidR="00D26AF0" w:rsidRPr="00B1336A" w:rsidRDefault="00D26AF0" w:rsidP="009A7D5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1336A">
        <w:rPr>
          <w:rFonts w:ascii="Times New Roman" w:hAnsi="Times New Roman" w:cs="Times New Roman"/>
          <w:sz w:val="24"/>
          <w:szCs w:val="24"/>
        </w:rPr>
        <w:t>What kind of communication do you have with members of the SF CAN’s CRC Screening program?</w:t>
      </w:r>
    </w:p>
    <w:p w14:paraId="6A8C937C" w14:textId="79E30F1D" w:rsidR="00857FEE" w:rsidRPr="00B1336A" w:rsidRDefault="00D26AF0" w:rsidP="00857FE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1336A">
        <w:rPr>
          <w:rFonts w:ascii="Times New Roman" w:hAnsi="Times New Roman" w:cs="Times New Roman"/>
          <w:sz w:val="24"/>
          <w:szCs w:val="24"/>
        </w:rPr>
        <w:t>How often do you communicate (meet or talk)?</w:t>
      </w:r>
      <w:r w:rsidR="00857FEE" w:rsidRPr="00B1336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715E88B" w14:textId="3C06F475" w:rsidR="00857FEE" w:rsidRPr="00B1336A" w:rsidRDefault="00857FEE" w:rsidP="00857FE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1336A">
        <w:rPr>
          <w:rFonts w:ascii="Times New Roman" w:hAnsi="Times New Roman" w:cs="Times New Roman"/>
          <w:sz w:val="24"/>
          <w:szCs w:val="24"/>
        </w:rPr>
        <w:t>What kind of communication do you have with staff in charge of implementing screening activities</w:t>
      </w:r>
      <w:r w:rsidR="00861849" w:rsidRPr="00B1336A">
        <w:rPr>
          <w:rFonts w:ascii="Times New Roman" w:hAnsi="Times New Roman" w:cs="Times New Roman"/>
          <w:sz w:val="24"/>
          <w:szCs w:val="24"/>
        </w:rPr>
        <w:t xml:space="preserve"> at the clinic</w:t>
      </w:r>
      <w:r w:rsidRPr="00B1336A">
        <w:rPr>
          <w:rFonts w:ascii="Times New Roman" w:hAnsi="Times New Roman" w:cs="Times New Roman"/>
          <w:sz w:val="24"/>
          <w:szCs w:val="24"/>
        </w:rPr>
        <w:t>?</w:t>
      </w:r>
    </w:p>
    <w:p w14:paraId="569E4B79" w14:textId="77FF81F2" w:rsidR="00D26AF0" w:rsidRPr="00B1336A" w:rsidRDefault="00857FEE" w:rsidP="00857FE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1336A">
        <w:rPr>
          <w:rFonts w:ascii="Times New Roman" w:hAnsi="Times New Roman" w:cs="Times New Roman"/>
          <w:sz w:val="24"/>
          <w:szCs w:val="24"/>
        </w:rPr>
        <w:t>How often do you communicate (meet or talk)?</w:t>
      </w:r>
    </w:p>
    <w:p w14:paraId="72B5EB08" w14:textId="0B71145B" w:rsidR="00D26AF0" w:rsidRPr="00B1336A" w:rsidRDefault="00BB5CE7" w:rsidP="009A7D5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1336A">
        <w:rPr>
          <w:rFonts w:ascii="Times New Roman" w:hAnsi="Times New Roman" w:cs="Times New Roman"/>
          <w:b/>
          <w:bCs/>
          <w:sz w:val="24"/>
          <w:szCs w:val="24"/>
        </w:rPr>
        <w:t>Planning and implementation</w:t>
      </w:r>
    </w:p>
    <w:p w14:paraId="11C24D4E" w14:textId="77F09EEB" w:rsidR="00D26AF0" w:rsidRPr="00B1336A" w:rsidRDefault="00D26AF0" w:rsidP="009A7D5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1336A">
        <w:rPr>
          <w:rFonts w:ascii="Times New Roman" w:hAnsi="Times New Roman" w:cs="Times New Roman"/>
          <w:sz w:val="24"/>
          <w:szCs w:val="24"/>
        </w:rPr>
        <w:t>Can you describe in detail what screening activities you are/were doing?</w:t>
      </w:r>
    </w:p>
    <w:p w14:paraId="661C75D6" w14:textId="77777777" w:rsidR="00D26AF0" w:rsidRPr="00B1336A" w:rsidRDefault="00D26AF0" w:rsidP="009A7D5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1336A">
        <w:rPr>
          <w:rFonts w:ascii="Times New Roman" w:hAnsi="Times New Roman" w:cs="Times New Roman"/>
          <w:sz w:val="24"/>
          <w:szCs w:val="24"/>
        </w:rPr>
        <w:t>How did you decide to implement these strategies?</w:t>
      </w:r>
    </w:p>
    <w:p w14:paraId="45494BBE" w14:textId="77777777" w:rsidR="009C4F6E" w:rsidRPr="00B1336A" w:rsidRDefault="009C4F6E" w:rsidP="009A7D5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1336A">
        <w:rPr>
          <w:rFonts w:ascii="Times New Roman" w:hAnsi="Times New Roman" w:cs="Times New Roman"/>
          <w:sz w:val="24"/>
          <w:szCs w:val="24"/>
        </w:rPr>
        <w:t>What factors influenced the decision?</w:t>
      </w:r>
    </w:p>
    <w:p w14:paraId="6CE17E09" w14:textId="77777777" w:rsidR="00D26AF0" w:rsidRPr="00B1336A" w:rsidRDefault="00D26AF0" w:rsidP="009A7D5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1336A">
        <w:rPr>
          <w:rFonts w:ascii="Times New Roman" w:hAnsi="Times New Roman" w:cs="Times New Roman"/>
          <w:sz w:val="24"/>
          <w:szCs w:val="24"/>
        </w:rPr>
        <w:t>Who was involved in the decision?</w:t>
      </w:r>
    </w:p>
    <w:p w14:paraId="02D85637" w14:textId="22BEAFA8" w:rsidR="00D26AF0" w:rsidRPr="00B1336A" w:rsidRDefault="00D26AF0" w:rsidP="009A7D5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1336A">
        <w:rPr>
          <w:rFonts w:ascii="Times New Roman" w:hAnsi="Times New Roman" w:cs="Times New Roman"/>
          <w:sz w:val="24"/>
          <w:szCs w:val="24"/>
        </w:rPr>
        <w:t>Can you talk about how the screening activities are/were implemented?</w:t>
      </w:r>
    </w:p>
    <w:p w14:paraId="40701C5A" w14:textId="08657CF4" w:rsidR="00D26AF0" w:rsidRPr="00B1336A" w:rsidRDefault="00D26AF0" w:rsidP="009A7D5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1336A">
        <w:rPr>
          <w:rFonts w:ascii="Times New Roman" w:hAnsi="Times New Roman" w:cs="Times New Roman"/>
          <w:sz w:val="24"/>
          <w:szCs w:val="24"/>
        </w:rPr>
        <w:t>What staff are/were involved in implementation?</w:t>
      </w:r>
    </w:p>
    <w:p w14:paraId="27FC6E28" w14:textId="3877439B" w:rsidR="00D26AF0" w:rsidRPr="00B1336A" w:rsidRDefault="00D26AF0" w:rsidP="00D26AF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1336A">
        <w:rPr>
          <w:rFonts w:ascii="Times New Roman" w:hAnsi="Times New Roman" w:cs="Times New Roman"/>
          <w:sz w:val="24"/>
          <w:szCs w:val="24"/>
        </w:rPr>
        <w:t>What are/were their responsibilities?</w:t>
      </w:r>
    </w:p>
    <w:p w14:paraId="1E6BB667" w14:textId="61F7EE75" w:rsidR="00D4138E" w:rsidRPr="00B1336A" w:rsidRDefault="00D4138E" w:rsidP="005367E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1336A">
        <w:rPr>
          <w:rFonts w:ascii="Times New Roman" w:hAnsi="Times New Roman" w:cs="Times New Roman"/>
          <w:sz w:val="24"/>
          <w:szCs w:val="24"/>
        </w:rPr>
        <w:t>Were staff hired for implementing screening activities?</w:t>
      </w:r>
    </w:p>
    <w:p w14:paraId="1A1ACDA0" w14:textId="77777777" w:rsidR="00D26AF0" w:rsidRPr="00B1336A" w:rsidRDefault="00D26AF0" w:rsidP="009A7D5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1336A">
        <w:rPr>
          <w:rFonts w:ascii="Times New Roman" w:hAnsi="Times New Roman" w:cs="Times New Roman"/>
          <w:sz w:val="24"/>
          <w:szCs w:val="24"/>
        </w:rPr>
        <w:t>What factors helped to implement the screening activities?</w:t>
      </w:r>
    </w:p>
    <w:p w14:paraId="114F257B" w14:textId="5269562B" w:rsidR="00D26AF0" w:rsidRPr="00B1336A" w:rsidRDefault="00D26AF0" w:rsidP="009A7D5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1336A">
        <w:rPr>
          <w:rFonts w:ascii="Times New Roman" w:hAnsi="Times New Roman" w:cs="Times New Roman"/>
          <w:sz w:val="24"/>
          <w:szCs w:val="24"/>
        </w:rPr>
        <w:t>What are/were some of the challenges in implementing the screening activities?</w:t>
      </w:r>
    </w:p>
    <w:p w14:paraId="245D958F" w14:textId="2E1B86B0" w:rsidR="00D26AF0" w:rsidRPr="00B1336A" w:rsidRDefault="00D26AF0" w:rsidP="009A7D5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1336A">
        <w:rPr>
          <w:rFonts w:ascii="Times New Roman" w:hAnsi="Times New Roman" w:cs="Times New Roman"/>
          <w:sz w:val="24"/>
          <w:szCs w:val="24"/>
        </w:rPr>
        <w:t>What actions are/were taken to overcome the challenges?</w:t>
      </w:r>
    </w:p>
    <w:p w14:paraId="353F596E" w14:textId="710AEA52" w:rsidR="00D26AF0" w:rsidRPr="00B1336A" w:rsidRDefault="00D26AF0" w:rsidP="009A7D5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1336A">
        <w:rPr>
          <w:rFonts w:ascii="Times New Roman" w:hAnsi="Times New Roman" w:cs="Times New Roman"/>
          <w:sz w:val="24"/>
          <w:szCs w:val="24"/>
        </w:rPr>
        <w:t>How do you think screening activities are/were seen by other members of the clinic?</w:t>
      </w:r>
    </w:p>
    <w:p w14:paraId="6544172E" w14:textId="650D952E" w:rsidR="00B66BDB" w:rsidRPr="00B1336A" w:rsidRDefault="00D26AF0" w:rsidP="00D26AF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1336A">
        <w:rPr>
          <w:rFonts w:ascii="Times New Roman" w:hAnsi="Times New Roman" w:cs="Times New Roman"/>
          <w:sz w:val="24"/>
          <w:szCs w:val="24"/>
        </w:rPr>
        <w:t>Are/were members of the community served by the clinic involved in</w:t>
      </w:r>
      <w:r w:rsidR="00926C82" w:rsidRPr="00B1336A">
        <w:rPr>
          <w:rFonts w:ascii="Times New Roman" w:hAnsi="Times New Roman" w:cs="Times New Roman"/>
          <w:sz w:val="24"/>
          <w:szCs w:val="24"/>
        </w:rPr>
        <w:t xml:space="preserve"> planning</w:t>
      </w:r>
      <w:r w:rsidR="008A7975" w:rsidRPr="00B1336A">
        <w:rPr>
          <w:rFonts w:ascii="Times New Roman" w:hAnsi="Times New Roman" w:cs="Times New Roman"/>
          <w:sz w:val="24"/>
          <w:szCs w:val="24"/>
        </w:rPr>
        <w:t xml:space="preserve"> or</w:t>
      </w:r>
      <w:r w:rsidRPr="00B1336A">
        <w:rPr>
          <w:rFonts w:ascii="Times New Roman" w:hAnsi="Times New Roman" w:cs="Times New Roman"/>
          <w:sz w:val="24"/>
          <w:szCs w:val="24"/>
        </w:rPr>
        <w:t xml:space="preserve"> implementation of screening activities? </w:t>
      </w:r>
    </w:p>
    <w:p w14:paraId="50200684" w14:textId="6BBC5868" w:rsidR="00527576" w:rsidRPr="00B1336A" w:rsidRDefault="00D26AF0" w:rsidP="008A7975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B1336A">
        <w:rPr>
          <w:rFonts w:ascii="Times New Roman" w:hAnsi="Times New Roman" w:cs="Times New Roman"/>
          <w:i/>
          <w:iCs/>
          <w:sz w:val="24"/>
          <w:szCs w:val="24"/>
        </w:rPr>
        <w:t>If yes</w:t>
      </w:r>
      <w:r w:rsidRPr="00B1336A">
        <w:rPr>
          <w:rFonts w:ascii="Times New Roman" w:hAnsi="Times New Roman" w:cs="Times New Roman"/>
          <w:sz w:val="24"/>
          <w:szCs w:val="24"/>
        </w:rPr>
        <w:t xml:space="preserve">, how are they contributing? </w:t>
      </w:r>
    </w:p>
    <w:p w14:paraId="33A8874E" w14:textId="42F8AC97" w:rsidR="00527576" w:rsidRPr="00B1336A" w:rsidRDefault="00527576" w:rsidP="0052757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1336A">
        <w:rPr>
          <w:rFonts w:ascii="Times New Roman" w:hAnsi="Times New Roman" w:cs="Times New Roman"/>
          <w:sz w:val="24"/>
          <w:szCs w:val="24"/>
        </w:rPr>
        <w:t>Were you doing any of the</w:t>
      </w:r>
      <w:r w:rsidR="008A7975" w:rsidRPr="00B1336A">
        <w:rPr>
          <w:rFonts w:ascii="Times New Roman" w:hAnsi="Times New Roman" w:cs="Times New Roman"/>
          <w:sz w:val="24"/>
          <w:szCs w:val="24"/>
        </w:rPr>
        <w:t>se</w:t>
      </w:r>
      <w:r w:rsidR="00560688" w:rsidRPr="00B1336A">
        <w:rPr>
          <w:rFonts w:ascii="Times New Roman" w:hAnsi="Times New Roman" w:cs="Times New Roman"/>
          <w:sz w:val="24"/>
          <w:szCs w:val="24"/>
        </w:rPr>
        <w:t xml:space="preserve"> </w:t>
      </w:r>
      <w:r w:rsidR="008A7975" w:rsidRPr="00B1336A">
        <w:rPr>
          <w:rFonts w:ascii="Times New Roman" w:hAnsi="Times New Roman" w:cs="Times New Roman"/>
          <w:sz w:val="24"/>
          <w:szCs w:val="24"/>
        </w:rPr>
        <w:t xml:space="preserve">screening </w:t>
      </w:r>
      <w:r w:rsidRPr="00B1336A">
        <w:rPr>
          <w:rFonts w:ascii="Times New Roman" w:hAnsi="Times New Roman" w:cs="Times New Roman"/>
          <w:sz w:val="24"/>
          <w:szCs w:val="24"/>
        </w:rPr>
        <w:t xml:space="preserve">activities before receiving support from the program? </w:t>
      </w:r>
    </w:p>
    <w:p w14:paraId="635B8BF5" w14:textId="77777777" w:rsidR="00527576" w:rsidRPr="00B1336A" w:rsidRDefault="00527576" w:rsidP="00527576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B1336A">
        <w:rPr>
          <w:rFonts w:ascii="Times New Roman" w:hAnsi="Times New Roman" w:cs="Times New Roman"/>
          <w:i/>
          <w:iCs/>
          <w:sz w:val="24"/>
          <w:szCs w:val="24"/>
        </w:rPr>
        <w:t>If yes</w:t>
      </w:r>
      <w:r w:rsidRPr="00B1336A">
        <w:rPr>
          <w:rFonts w:ascii="Times New Roman" w:hAnsi="Times New Roman" w:cs="Times New Roman"/>
          <w:sz w:val="24"/>
          <w:szCs w:val="24"/>
        </w:rPr>
        <w:t>, for how long?</w:t>
      </w:r>
    </w:p>
    <w:p w14:paraId="5A569991" w14:textId="5E9E65BC" w:rsidR="00D26AF0" w:rsidRPr="00B1336A" w:rsidRDefault="00527576" w:rsidP="00495E0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1336A">
        <w:rPr>
          <w:rFonts w:ascii="Times New Roman" w:hAnsi="Times New Roman" w:cs="Times New Roman"/>
          <w:sz w:val="24"/>
          <w:szCs w:val="24"/>
        </w:rPr>
        <w:t>Can you describe screening activities before receiving support from the program?</w:t>
      </w:r>
    </w:p>
    <w:p w14:paraId="79291140" w14:textId="1BFE94C5" w:rsidR="00D26AF0" w:rsidRPr="00B1336A" w:rsidRDefault="00774E20" w:rsidP="009A7D5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1336A">
        <w:rPr>
          <w:rFonts w:ascii="Times New Roman" w:hAnsi="Times New Roman" w:cs="Times New Roman"/>
          <w:b/>
          <w:bCs/>
          <w:sz w:val="24"/>
          <w:szCs w:val="24"/>
        </w:rPr>
        <w:t>COVID-19</w:t>
      </w:r>
    </w:p>
    <w:p w14:paraId="474E29E4" w14:textId="438D6BB3" w:rsidR="00D26AF0" w:rsidRPr="00B1336A" w:rsidRDefault="00D26AF0" w:rsidP="00D26AF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1336A">
        <w:rPr>
          <w:rFonts w:ascii="Times New Roman" w:hAnsi="Times New Roman" w:cs="Times New Roman"/>
          <w:sz w:val="24"/>
          <w:szCs w:val="24"/>
        </w:rPr>
        <w:t>How has the COVID-19 pandemic changed the services provided at the clinic?</w:t>
      </w:r>
    </w:p>
    <w:p w14:paraId="076C055B" w14:textId="77777777" w:rsidR="007F5F73" w:rsidRPr="00B1336A" w:rsidRDefault="007F5F73" w:rsidP="009A7D5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1336A">
        <w:rPr>
          <w:rFonts w:ascii="Times New Roman" w:hAnsi="Times New Roman" w:cs="Times New Roman"/>
          <w:sz w:val="24"/>
          <w:szCs w:val="24"/>
        </w:rPr>
        <w:t>For how long services have been/were interrupted?</w:t>
      </w:r>
    </w:p>
    <w:p w14:paraId="311C2DF8" w14:textId="147B7796" w:rsidR="007F5F73" w:rsidRPr="00B1336A" w:rsidRDefault="007F5F73" w:rsidP="007F5F7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1336A">
        <w:rPr>
          <w:rFonts w:ascii="Times New Roman" w:hAnsi="Times New Roman" w:cs="Times New Roman"/>
          <w:sz w:val="24"/>
          <w:szCs w:val="24"/>
        </w:rPr>
        <w:t xml:space="preserve">What screening activities/strategies have resumed? </w:t>
      </w:r>
    </w:p>
    <w:p w14:paraId="17C255C6" w14:textId="09B0E70A" w:rsidR="000C6F58" w:rsidRPr="00B1336A" w:rsidRDefault="008531DF" w:rsidP="00D26AF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1336A">
        <w:rPr>
          <w:rFonts w:ascii="Times New Roman" w:hAnsi="Times New Roman" w:cs="Times New Roman"/>
          <w:sz w:val="24"/>
          <w:szCs w:val="24"/>
        </w:rPr>
        <w:lastRenderedPageBreak/>
        <w:t>What</w:t>
      </w:r>
      <w:r w:rsidR="00D26AF0" w:rsidRPr="00B1336A">
        <w:rPr>
          <w:rFonts w:ascii="Times New Roman" w:hAnsi="Times New Roman" w:cs="Times New Roman"/>
          <w:sz w:val="24"/>
          <w:szCs w:val="24"/>
        </w:rPr>
        <w:t xml:space="preserve"> screening activities/strategies </w:t>
      </w:r>
      <w:r w:rsidR="007F5F73" w:rsidRPr="00B1336A">
        <w:rPr>
          <w:rFonts w:ascii="Times New Roman" w:hAnsi="Times New Roman" w:cs="Times New Roman"/>
          <w:sz w:val="24"/>
          <w:szCs w:val="24"/>
        </w:rPr>
        <w:t>have still</w:t>
      </w:r>
      <w:r w:rsidR="00D26AF0" w:rsidRPr="00B1336A">
        <w:rPr>
          <w:rFonts w:ascii="Times New Roman" w:hAnsi="Times New Roman" w:cs="Times New Roman"/>
          <w:sz w:val="24"/>
          <w:szCs w:val="24"/>
        </w:rPr>
        <w:t xml:space="preserve"> not resumed? </w:t>
      </w:r>
    </w:p>
    <w:p w14:paraId="436CBC31" w14:textId="3D8A0573" w:rsidR="00D26AF0" w:rsidRPr="00B1336A" w:rsidRDefault="00D26AF0" w:rsidP="009A7D5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1336A">
        <w:rPr>
          <w:rFonts w:ascii="Times New Roman" w:hAnsi="Times New Roman" w:cs="Times New Roman"/>
          <w:sz w:val="24"/>
          <w:szCs w:val="24"/>
        </w:rPr>
        <w:t>How did</w:t>
      </w:r>
      <w:r w:rsidR="00B735B5" w:rsidRPr="00B1336A">
        <w:rPr>
          <w:rFonts w:ascii="Times New Roman" w:hAnsi="Times New Roman" w:cs="Times New Roman"/>
          <w:sz w:val="24"/>
          <w:szCs w:val="24"/>
        </w:rPr>
        <w:t xml:space="preserve"> screening</w:t>
      </w:r>
      <w:r w:rsidRPr="00B1336A">
        <w:rPr>
          <w:rFonts w:ascii="Times New Roman" w:hAnsi="Times New Roman" w:cs="Times New Roman"/>
          <w:sz w:val="24"/>
          <w:szCs w:val="24"/>
        </w:rPr>
        <w:t xml:space="preserve"> activities change after the onset of the COVID-19 pandemic?</w:t>
      </w:r>
    </w:p>
    <w:p w14:paraId="057B8061" w14:textId="21C752DD" w:rsidR="002973E2" w:rsidRPr="00B1336A" w:rsidRDefault="00D26AF0" w:rsidP="00D26AF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1336A">
        <w:rPr>
          <w:rFonts w:ascii="Times New Roman" w:hAnsi="Times New Roman" w:cs="Times New Roman"/>
          <w:sz w:val="24"/>
          <w:szCs w:val="24"/>
        </w:rPr>
        <w:t>What do you think will be needed to</w:t>
      </w:r>
      <w:r w:rsidR="002973E2" w:rsidRPr="00B1336A">
        <w:rPr>
          <w:rFonts w:ascii="Times New Roman" w:hAnsi="Times New Roman" w:cs="Times New Roman"/>
          <w:sz w:val="24"/>
          <w:szCs w:val="24"/>
        </w:rPr>
        <w:t>:</w:t>
      </w:r>
    </w:p>
    <w:p w14:paraId="624CE65C" w14:textId="31E0A5F5" w:rsidR="002973E2" w:rsidRPr="00B1336A" w:rsidRDefault="00E17048" w:rsidP="002973E2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B1336A">
        <w:rPr>
          <w:rFonts w:ascii="Times New Roman" w:hAnsi="Times New Roman" w:cs="Times New Roman"/>
          <w:i/>
          <w:iCs/>
          <w:sz w:val="24"/>
          <w:szCs w:val="24"/>
        </w:rPr>
        <w:t>(</w:t>
      </w:r>
      <w:proofErr w:type="gramStart"/>
      <w:r w:rsidRPr="00B1336A">
        <w:rPr>
          <w:rFonts w:ascii="Times New Roman" w:hAnsi="Times New Roman" w:cs="Times New Roman"/>
          <w:i/>
          <w:iCs/>
          <w:sz w:val="24"/>
          <w:szCs w:val="24"/>
        </w:rPr>
        <w:t>i</w:t>
      </w:r>
      <w:r w:rsidR="002973E2" w:rsidRPr="00B1336A">
        <w:rPr>
          <w:rFonts w:ascii="Times New Roman" w:hAnsi="Times New Roman" w:cs="Times New Roman"/>
          <w:i/>
          <w:iCs/>
          <w:sz w:val="24"/>
          <w:szCs w:val="24"/>
        </w:rPr>
        <w:t>f</w:t>
      </w:r>
      <w:proofErr w:type="gramEnd"/>
      <w:r w:rsidR="002973E2" w:rsidRPr="00B1336A">
        <w:rPr>
          <w:rFonts w:ascii="Times New Roman" w:hAnsi="Times New Roman" w:cs="Times New Roman"/>
          <w:i/>
          <w:iCs/>
          <w:sz w:val="24"/>
          <w:szCs w:val="24"/>
        </w:rPr>
        <w:t xml:space="preserve"> not resumed</w:t>
      </w:r>
      <w:r w:rsidRPr="00B1336A">
        <w:rPr>
          <w:rFonts w:ascii="Times New Roman" w:hAnsi="Times New Roman" w:cs="Times New Roman"/>
          <w:i/>
          <w:iCs/>
          <w:sz w:val="24"/>
          <w:szCs w:val="24"/>
        </w:rPr>
        <w:t>)</w:t>
      </w:r>
      <w:r w:rsidR="002973E2" w:rsidRPr="00B1336A">
        <w:rPr>
          <w:rFonts w:ascii="Times New Roman" w:hAnsi="Times New Roman" w:cs="Times New Roman"/>
          <w:sz w:val="24"/>
          <w:szCs w:val="24"/>
        </w:rPr>
        <w:t xml:space="preserve"> r</w:t>
      </w:r>
      <w:r w:rsidR="00D26AF0" w:rsidRPr="00B1336A">
        <w:rPr>
          <w:rFonts w:ascii="Times New Roman" w:hAnsi="Times New Roman" w:cs="Times New Roman"/>
          <w:sz w:val="24"/>
          <w:szCs w:val="24"/>
        </w:rPr>
        <w:t>esume activities</w:t>
      </w:r>
      <w:r w:rsidRPr="00B1336A">
        <w:rPr>
          <w:rFonts w:ascii="Times New Roman" w:hAnsi="Times New Roman" w:cs="Times New Roman"/>
          <w:sz w:val="24"/>
          <w:szCs w:val="24"/>
        </w:rPr>
        <w:t>?</w:t>
      </w:r>
      <w:r w:rsidR="00D26AF0" w:rsidRPr="00B1336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D7C844F" w14:textId="6D8159E9" w:rsidR="00D26AF0" w:rsidRPr="00B1336A" w:rsidRDefault="00E17048" w:rsidP="002973E2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B1336A">
        <w:rPr>
          <w:rFonts w:ascii="Times New Roman" w:hAnsi="Times New Roman" w:cs="Times New Roman"/>
          <w:i/>
          <w:iCs/>
          <w:sz w:val="24"/>
          <w:szCs w:val="24"/>
        </w:rPr>
        <w:t>(</w:t>
      </w:r>
      <w:proofErr w:type="gramStart"/>
      <w:r w:rsidRPr="00B1336A">
        <w:rPr>
          <w:rFonts w:ascii="Times New Roman" w:hAnsi="Times New Roman" w:cs="Times New Roman"/>
          <w:i/>
          <w:iCs/>
          <w:sz w:val="24"/>
          <w:szCs w:val="24"/>
        </w:rPr>
        <w:t>if</w:t>
      </w:r>
      <w:proofErr w:type="gramEnd"/>
      <w:r w:rsidRPr="00B1336A">
        <w:rPr>
          <w:rFonts w:ascii="Times New Roman" w:hAnsi="Times New Roman" w:cs="Times New Roman"/>
          <w:i/>
          <w:iCs/>
          <w:sz w:val="24"/>
          <w:szCs w:val="24"/>
        </w:rPr>
        <w:t xml:space="preserve"> resumed)</w:t>
      </w:r>
      <w:r w:rsidRPr="00B1336A">
        <w:rPr>
          <w:rFonts w:ascii="Times New Roman" w:hAnsi="Times New Roman" w:cs="Times New Roman"/>
          <w:sz w:val="24"/>
          <w:szCs w:val="24"/>
        </w:rPr>
        <w:t xml:space="preserve"> </w:t>
      </w:r>
      <w:r w:rsidR="00D26AF0" w:rsidRPr="00B1336A">
        <w:rPr>
          <w:rFonts w:ascii="Times New Roman" w:hAnsi="Times New Roman" w:cs="Times New Roman"/>
          <w:sz w:val="24"/>
          <w:szCs w:val="24"/>
        </w:rPr>
        <w:t>reach pre COVID-19 participation</w:t>
      </w:r>
      <w:r w:rsidRPr="00B1336A">
        <w:rPr>
          <w:rFonts w:ascii="Times New Roman" w:hAnsi="Times New Roman" w:cs="Times New Roman"/>
          <w:sz w:val="24"/>
          <w:szCs w:val="24"/>
        </w:rPr>
        <w:t>?</w:t>
      </w:r>
    </w:p>
    <w:p w14:paraId="47A5F4C7" w14:textId="77777777" w:rsidR="000F0140" w:rsidRPr="00B1336A" w:rsidRDefault="00D26AF0" w:rsidP="009A7D5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bookmarkStart w:id="3" w:name="_Hlk112181832"/>
      <w:r w:rsidRPr="00B1336A">
        <w:rPr>
          <w:rFonts w:ascii="Times New Roman" w:hAnsi="Times New Roman" w:cs="Times New Roman"/>
          <w:sz w:val="24"/>
          <w:szCs w:val="24"/>
        </w:rPr>
        <w:t xml:space="preserve">What do you think of the support received from the program </w:t>
      </w:r>
      <w:r w:rsidR="000F0140" w:rsidRPr="00B1336A">
        <w:rPr>
          <w:rFonts w:ascii="Times New Roman" w:hAnsi="Times New Roman" w:cs="Times New Roman"/>
          <w:sz w:val="24"/>
          <w:szCs w:val="24"/>
        </w:rPr>
        <w:t>(</w:t>
      </w:r>
      <w:r w:rsidRPr="00B1336A">
        <w:rPr>
          <w:rFonts w:ascii="Times New Roman" w:hAnsi="Times New Roman" w:cs="Times New Roman"/>
          <w:sz w:val="24"/>
          <w:szCs w:val="24"/>
        </w:rPr>
        <w:t>before and after the onset of the pandemic</w:t>
      </w:r>
      <w:r w:rsidR="000F0140" w:rsidRPr="00B1336A">
        <w:rPr>
          <w:rFonts w:ascii="Times New Roman" w:hAnsi="Times New Roman" w:cs="Times New Roman"/>
          <w:sz w:val="24"/>
          <w:szCs w:val="24"/>
        </w:rPr>
        <w:t>)</w:t>
      </w:r>
      <w:r w:rsidRPr="00B1336A">
        <w:rPr>
          <w:rFonts w:ascii="Times New Roman" w:hAnsi="Times New Roman" w:cs="Times New Roman"/>
          <w:sz w:val="24"/>
          <w:szCs w:val="24"/>
        </w:rPr>
        <w:t>?</w:t>
      </w:r>
      <w:r w:rsidR="00CB6EC3" w:rsidRPr="00B1336A">
        <w:rPr>
          <w:rFonts w:ascii="Times New Roman" w:hAnsi="Times New Roman" w:cs="Times New Roman"/>
          <w:sz w:val="24"/>
          <w:szCs w:val="24"/>
        </w:rPr>
        <w:t xml:space="preserve"> </w:t>
      </w:r>
      <w:bookmarkStart w:id="4" w:name="_Hlk64673975"/>
    </w:p>
    <w:p w14:paraId="21151F54" w14:textId="77777777" w:rsidR="000F0140" w:rsidRPr="00B1336A" w:rsidRDefault="0006085D" w:rsidP="00B1336A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1336A">
        <w:rPr>
          <w:rFonts w:ascii="Times New Roman" w:hAnsi="Times New Roman" w:cs="Times New Roman"/>
          <w:sz w:val="24"/>
          <w:szCs w:val="24"/>
        </w:rPr>
        <w:t xml:space="preserve">What has been helpful? </w:t>
      </w:r>
    </w:p>
    <w:p w14:paraId="6CECA2BD" w14:textId="44AC4D0F" w:rsidR="00D26AF0" w:rsidRPr="00B1336A" w:rsidRDefault="00CB6EC3" w:rsidP="00B1336A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1336A">
        <w:rPr>
          <w:rFonts w:ascii="Times New Roman" w:hAnsi="Times New Roman" w:cs="Times New Roman"/>
          <w:sz w:val="24"/>
          <w:szCs w:val="24"/>
        </w:rPr>
        <w:t>Is there anything you think should</w:t>
      </w:r>
      <w:r w:rsidR="00E66B79" w:rsidRPr="00B1336A">
        <w:rPr>
          <w:rFonts w:ascii="Times New Roman" w:hAnsi="Times New Roman" w:cs="Times New Roman"/>
          <w:sz w:val="24"/>
          <w:szCs w:val="24"/>
        </w:rPr>
        <w:t xml:space="preserve"> be done in a different way?</w:t>
      </w:r>
      <w:bookmarkEnd w:id="4"/>
    </w:p>
    <w:bookmarkEnd w:id="3"/>
    <w:p w14:paraId="1EE6200B" w14:textId="3E5023BE" w:rsidR="00076E91" w:rsidRPr="00B1336A" w:rsidRDefault="00076E91" w:rsidP="00076E9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1336A">
        <w:rPr>
          <w:rFonts w:ascii="Times New Roman" w:hAnsi="Times New Roman" w:cs="Times New Roman"/>
          <w:b/>
          <w:bCs/>
          <w:sz w:val="24"/>
          <w:szCs w:val="24"/>
        </w:rPr>
        <w:t>Future</w:t>
      </w:r>
    </w:p>
    <w:p w14:paraId="4D2C16E8" w14:textId="28D8D32A" w:rsidR="00D26AF0" w:rsidRPr="00B1336A" w:rsidRDefault="00D26AF0" w:rsidP="009A7D5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bookmarkStart w:id="5" w:name="_Hlk112181871"/>
      <w:r w:rsidRPr="00B1336A">
        <w:rPr>
          <w:rFonts w:ascii="Times New Roman" w:hAnsi="Times New Roman" w:cs="Times New Roman"/>
          <w:sz w:val="24"/>
          <w:szCs w:val="24"/>
        </w:rPr>
        <w:t xml:space="preserve">What type of support </w:t>
      </w:r>
      <w:r w:rsidR="005675A9" w:rsidRPr="00B1336A">
        <w:rPr>
          <w:rFonts w:ascii="Times New Roman" w:hAnsi="Times New Roman" w:cs="Times New Roman"/>
          <w:sz w:val="24"/>
          <w:szCs w:val="24"/>
        </w:rPr>
        <w:t xml:space="preserve">do you think </w:t>
      </w:r>
      <w:r w:rsidRPr="00B1336A">
        <w:rPr>
          <w:rFonts w:ascii="Times New Roman" w:hAnsi="Times New Roman" w:cs="Times New Roman"/>
          <w:sz w:val="24"/>
          <w:szCs w:val="24"/>
        </w:rPr>
        <w:t>would be useful for implementing</w:t>
      </w:r>
      <w:r w:rsidR="00AE3EBC" w:rsidRPr="00B1336A">
        <w:rPr>
          <w:rFonts w:ascii="Times New Roman" w:hAnsi="Times New Roman" w:cs="Times New Roman"/>
          <w:sz w:val="24"/>
          <w:szCs w:val="24"/>
        </w:rPr>
        <w:t>/continuing</w:t>
      </w:r>
      <w:r w:rsidRPr="00B1336A">
        <w:rPr>
          <w:rFonts w:ascii="Times New Roman" w:hAnsi="Times New Roman" w:cs="Times New Roman"/>
          <w:sz w:val="24"/>
          <w:szCs w:val="24"/>
        </w:rPr>
        <w:t xml:space="preserve"> screening activities in the future?</w:t>
      </w:r>
    </w:p>
    <w:p w14:paraId="2F77B200" w14:textId="19B1C35D" w:rsidR="00D26AF0" w:rsidRPr="00B1336A" w:rsidRDefault="00D26AF0" w:rsidP="009A7D5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1336A">
        <w:rPr>
          <w:rFonts w:ascii="Times New Roman" w:hAnsi="Times New Roman" w:cs="Times New Roman"/>
          <w:sz w:val="24"/>
          <w:szCs w:val="24"/>
        </w:rPr>
        <w:t xml:space="preserve">After the program ends, </w:t>
      </w:r>
      <w:r w:rsidR="00CE35CB" w:rsidRPr="00B1336A">
        <w:rPr>
          <w:rFonts w:ascii="Times New Roman" w:hAnsi="Times New Roman" w:cs="Times New Roman"/>
          <w:sz w:val="24"/>
          <w:szCs w:val="24"/>
        </w:rPr>
        <w:t xml:space="preserve">what </w:t>
      </w:r>
      <w:r w:rsidRPr="00B1336A">
        <w:rPr>
          <w:rFonts w:ascii="Times New Roman" w:hAnsi="Times New Roman" w:cs="Times New Roman"/>
          <w:sz w:val="24"/>
          <w:szCs w:val="24"/>
        </w:rPr>
        <w:t xml:space="preserve">are the plans </w:t>
      </w:r>
      <w:r w:rsidR="006275E3" w:rsidRPr="00B1336A">
        <w:rPr>
          <w:rFonts w:ascii="Times New Roman" w:hAnsi="Times New Roman" w:cs="Times New Roman"/>
          <w:sz w:val="24"/>
          <w:szCs w:val="24"/>
        </w:rPr>
        <w:t xml:space="preserve">for continuing </w:t>
      </w:r>
      <w:r w:rsidR="004E3333" w:rsidRPr="00B1336A">
        <w:rPr>
          <w:rFonts w:ascii="Times New Roman" w:hAnsi="Times New Roman" w:cs="Times New Roman"/>
          <w:sz w:val="24"/>
          <w:szCs w:val="24"/>
        </w:rPr>
        <w:t>CRC screening activities</w:t>
      </w:r>
      <w:r w:rsidRPr="00B1336A">
        <w:rPr>
          <w:rFonts w:ascii="Times New Roman" w:hAnsi="Times New Roman" w:cs="Times New Roman"/>
          <w:sz w:val="24"/>
          <w:szCs w:val="24"/>
        </w:rPr>
        <w:t>?</w:t>
      </w:r>
    </w:p>
    <w:p w14:paraId="1DF47D2C" w14:textId="1CAA4B00" w:rsidR="00D26AF0" w:rsidRPr="00B1336A" w:rsidRDefault="00D26AF0" w:rsidP="00D26AF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1336A">
        <w:rPr>
          <w:rFonts w:ascii="Times New Roman" w:hAnsi="Times New Roman" w:cs="Times New Roman"/>
          <w:sz w:val="24"/>
          <w:szCs w:val="24"/>
        </w:rPr>
        <w:t xml:space="preserve">What </w:t>
      </w:r>
      <w:r w:rsidR="000278D4" w:rsidRPr="00B1336A">
        <w:rPr>
          <w:rFonts w:ascii="Times New Roman" w:hAnsi="Times New Roman" w:cs="Times New Roman"/>
          <w:sz w:val="24"/>
          <w:szCs w:val="24"/>
        </w:rPr>
        <w:t xml:space="preserve">other </w:t>
      </w:r>
      <w:r w:rsidRPr="00B1336A">
        <w:rPr>
          <w:rFonts w:ascii="Times New Roman" w:hAnsi="Times New Roman" w:cs="Times New Roman"/>
          <w:sz w:val="24"/>
          <w:szCs w:val="24"/>
        </w:rPr>
        <w:t xml:space="preserve">resources </w:t>
      </w:r>
      <w:r w:rsidR="000278D4" w:rsidRPr="00B1336A">
        <w:rPr>
          <w:rFonts w:ascii="Times New Roman" w:hAnsi="Times New Roman" w:cs="Times New Roman"/>
          <w:sz w:val="24"/>
          <w:szCs w:val="24"/>
        </w:rPr>
        <w:t xml:space="preserve">might </w:t>
      </w:r>
      <w:r w:rsidR="00B97356" w:rsidRPr="00B1336A">
        <w:rPr>
          <w:rFonts w:ascii="Times New Roman" w:hAnsi="Times New Roman" w:cs="Times New Roman"/>
          <w:sz w:val="24"/>
          <w:szCs w:val="24"/>
        </w:rPr>
        <w:t>be</w:t>
      </w:r>
      <w:r w:rsidRPr="00B1336A">
        <w:rPr>
          <w:rFonts w:ascii="Times New Roman" w:hAnsi="Times New Roman" w:cs="Times New Roman"/>
          <w:sz w:val="24"/>
          <w:szCs w:val="24"/>
        </w:rPr>
        <w:t xml:space="preserve"> need</w:t>
      </w:r>
      <w:r w:rsidR="00B97356" w:rsidRPr="00B1336A">
        <w:rPr>
          <w:rFonts w:ascii="Times New Roman" w:hAnsi="Times New Roman" w:cs="Times New Roman"/>
          <w:sz w:val="24"/>
          <w:szCs w:val="24"/>
        </w:rPr>
        <w:t>ed</w:t>
      </w:r>
      <w:r w:rsidRPr="00B1336A">
        <w:rPr>
          <w:rFonts w:ascii="Times New Roman" w:hAnsi="Times New Roman" w:cs="Times New Roman"/>
          <w:sz w:val="24"/>
          <w:szCs w:val="24"/>
        </w:rPr>
        <w:t>?</w:t>
      </w:r>
    </w:p>
    <w:p w14:paraId="698A4226" w14:textId="77777777" w:rsidR="000A7B22" w:rsidRPr="00B1336A" w:rsidRDefault="000A7B22" w:rsidP="000A7B2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1336A">
        <w:rPr>
          <w:rFonts w:ascii="Times New Roman" w:hAnsi="Times New Roman" w:cs="Times New Roman"/>
          <w:sz w:val="24"/>
          <w:szCs w:val="24"/>
        </w:rPr>
        <w:t>Is there anything else you would like to share?</w:t>
      </w:r>
    </w:p>
    <w:bookmarkEnd w:id="0"/>
    <w:bookmarkEnd w:id="5"/>
    <w:p w14:paraId="0BEB3F43" w14:textId="4074DF3B" w:rsidR="000A7B22" w:rsidRPr="00B1336A" w:rsidRDefault="000A7B22" w:rsidP="007A4ABC">
      <w:pPr>
        <w:ind w:left="360"/>
        <w:rPr>
          <w:rFonts w:ascii="Times New Roman" w:hAnsi="Times New Roman" w:cs="Times New Roman"/>
          <w:sz w:val="24"/>
          <w:szCs w:val="24"/>
        </w:rPr>
      </w:pPr>
    </w:p>
    <w:p w14:paraId="5EA4BA91" w14:textId="2A8AEA55" w:rsidR="007A4ABC" w:rsidRPr="00B1336A" w:rsidRDefault="007A4ABC" w:rsidP="007A4ABC">
      <w:pPr>
        <w:ind w:left="360"/>
        <w:rPr>
          <w:rFonts w:ascii="Times New Roman" w:hAnsi="Times New Roman" w:cs="Times New Roman"/>
          <w:sz w:val="24"/>
          <w:szCs w:val="24"/>
        </w:rPr>
      </w:pPr>
    </w:p>
    <w:p w14:paraId="2E4C7DBF" w14:textId="0DA12EA5" w:rsidR="007A4ABC" w:rsidRPr="00B1336A" w:rsidRDefault="007A4ABC" w:rsidP="007A4ABC">
      <w:pPr>
        <w:ind w:left="360"/>
        <w:rPr>
          <w:rFonts w:ascii="Times New Roman" w:hAnsi="Times New Roman" w:cs="Times New Roman"/>
          <w:sz w:val="24"/>
          <w:szCs w:val="24"/>
        </w:rPr>
      </w:pPr>
    </w:p>
    <w:p w14:paraId="7B87383E" w14:textId="054577A1" w:rsidR="007A4ABC" w:rsidRPr="00B1336A" w:rsidRDefault="007A4ABC" w:rsidP="007A4ABC">
      <w:pPr>
        <w:ind w:left="360"/>
        <w:rPr>
          <w:rFonts w:ascii="Times New Roman" w:hAnsi="Times New Roman" w:cs="Times New Roman"/>
          <w:sz w:val="24"/>
          <w:szCs w:val="24"/>
        </w:rPr>
      </w:pPr>
    </w:p>
    <w:p w14:paraId="550B188E" w14:textId="25B9DADA" w:rsidR="007A4ABC" w:rsidRPr="00B1336A" w:rsidRDefault="007A4ABC" w:rsidP="007A4ABC">
      <w:pPr>
        <w:ind w:left="360"/>
        <w:rPr>
          <w:rFonts w:ascii="Times New Roman" w:hAnsi="Times New Roman" w:cs="Times New Roman"/>
          <w:sz w:val="24"/>
          <w:szCs w:val="24"/>
        </w:rPr>
      </w:pPr>
    </w:p>
    <w:p w14:paraId="660D99CF" w14:textId="4A5D5FF3" w:rsidR="007A4ABC" w:rsidRPr="00B1336A" w:rsidRDefault="007A4ABC" w:rsidP="007A4ABC">
      <w:pPr>
        <w:ind w:left="360"/>
        <w:rPr>
          <w:rFonts w:ascii="Times New Roman" w:hAnsi="Times New Roman" w:cs="Times New Roman"/>
          <w:sz w:val="24"/>
          <w:szCs w:val="24"/>
        </w:rPr>
      </w:pPr>
    </w:p>
    <w:p w14:paraId="7B36C4B7" w14:textId="19824866" w:rsidR="007A4ABC" w:rsidRPr="00B1336A" w:rsidRDefault="007A4ABC" w:rsidP="007A4ABC">
      <w:pPr>
        <w:ind w:left="360"/>
        <w:rPr>
          <w:rFonts w:ascii="Times New Roman" w:hAnsi="Times New Roman" w:cs="Times New Roman"/>
          <w:sz w:val="24"/>
          <w:szCs w:val="24"/>
        </w:rPr>
      </w:pPr>
    </w:p>
    <w:p w14:paraId="36203FCE" w14:textId="6292A8CB" w:rsidR="007A4ABC" w:rsidRPr="00B1336A" w:rsidRDefault="007A4ABC" w:rsidP="007A4ABC">
      <w:pPr>
        <w:ind w:left="360"/>
        <w:rPr>
          <w:rFonts w:ascii="Times New Roman" w:hAnsi="Times New Roman" w:cs="Times New Roman"/>
          <w:sz w:val="24"/>
          <w:szCs w:val="24"/>
        </w:rPr>
      </w:pPr>
    </w:p>
    <w:p w14:paraId="2F624C03" w14:textId="7CC7B2F7" w:rsidR="007A4ABC" w:rsidRPr="00B1336A" w:rsidRDefault="007A4ABC" w:rsidP="007A4ABC">
      <w:pPr>
        <w:ind w:left="360"/>
        <w:rPr>
          <w:rFonts w:ascii="Times New Roman" w:hAnsi="Times New Roman" w:cs="Times New Roman"/>
          <w:sz w:val="24"/>
          <w:szCs w:val="24"/>
        </w:rPr>
      </w:pPr>
    </w:p>
    <w:p w14:paraId="1429BAC0" w14:textId="4E1A3750" w:rsidR="007A4ABC" w:rsidRPr="00B1336A" w:rsidRDefault="007A4ABC" w:rsidP="007A4ABC">
      <w:pPr>
        <w:ind w:left="360"/>
        <w:rPr>
          <w:rFonts w:ascii="Times New Roman" w:hAnsi="Times New Roman" w:cs="Times New Roman"/>
          <w:sz w:val="24"/>
          <w:szCs w:val="24"/>
        </w:rPr>
      </w:pPr>
    </w:p>
    <w:p w14:paraId="5EC8D678" w14:textId="2BD46DCF" w:rsidR="007A4ABC" w:rsidRDefault="007A4ABC" w:rsidP="007A4ABC">
      <w:pPr>
        <w:ind w:left="360"/>
        <w:rPr>
          <w:rFonts w:ascii="Times New Roman" w:hAnsi="Times New Roman" w:cs="Times New Roman"/>
          <w:sz w:val="24"/>
          <w:szCs w:val="24"/>
        </w:rPr>
      </w:pPr>
    </w:p>
    <w:p w14:paraId="0F855F2A" w14:textId="3BF7BC1C" w:rsidR="001E737D" w:rsidRDefault="001E737D" w:rsidP="007A4ABC">
      <w:pPr>
        <w:ind w:left="360"/>
        <w:rPr>
          <w:rFonts w:ascii="Times New Roman" w:hAnsi="Times New Roman" w:cs="Times New Roman"/>
          <w:sz w:val="24"/>
          <w:szCs w:val="24"/>
        </w:rPr>
      </w:pPr>
    </w:p>
    <w:p w14:paraId="29F84282" w14:textId="38737BE6" w:rsidR="001E737D" w:rsidRDefault="001E737D" w:rsidP="007A4ABC">
      <w:pPr>
        <w:ind w:left="360"/>
        <w:rPr>
          <w:rFonts w:ascii="Times New Roman" w:hAnsi="Times New Roman" w:cs="Times New Roman"/>
          <w:sz w:val="24"/>
          <w:szCs w:val="24"/>
        </w:rPr>
      </w:pPr>
    </w:p>
    <w:p w14:paraId="4164E5DF" w14:textId="1B2B3699" w:rsidR="001E737D" w:rsidRDefault="001E737D" w:rsidP="007A4ABC">
      <w:pPr>
        <w:ind w:left="360"/>
        <w:rPr>
          <w:rFonts w:ascii="Times New Roman" w:hAnsi="Times New Roman" w:cs="Times New Roman"/>
          <w:sz w:val="24"/>
          <w:szCs w:val="24"/>
        </w:rPr>
      </w:pPr>
    </w:p>
    <w:p w14:paraId="63DA4041" w14:textId="77777777" w:rsidR="001E737D" w:rsidRPr="00B1336A" w:rsidRDefault="001E737D" w:rsidP="007A4ABC">
      <w:pPr>
        <w:ind w:left="360"/>
        <w:rPr>
          <w:rFonts w:ascii="Times New Roman" w:hAnsi="Times New Roman" w:cs="Times New Roman"/>
          <w:sz w:val="24"/>
          <w:szCs w:val="24"/>
        </w:rPr>
      </w:pPr>
    </w:p>
    <w:p w14:paraId="3B6EEECC" w14:textId="16174B98" w:rsidR="007A4ABC" w:rsidRPr="00B1336A" w:rsidRDefault="007A4ABC" w:rsidP="007A4ABC">
      <w:pPr>
        <w:ind w:left="360"/>
        <w:rPr>
          <w:rFonts w:ascii="Times New Roman" w:hAnsi="Times New Roman" w:cs="Times New Roman"/>
          <w:sz w:val="24"/>
          <w:szCs w:val="24"/>
        </w:rPr>
      </w:pPr>
    </w:p>
    <w:p w14:paraId="6FD24DA0" w14:textId="07E5D499" w:rsidR="007A4ABC" w:rsidRPr="00B1336A" w:rsidRDefault="007A4ABC" w:rsidP="007A4ABC">
      <w:pPr>
        <w:ind w:left="360"/>
        <w:rPr>
          <w:rFonts w:ascii="Times New Roman" w:hAnsi="Times New Roman" w:cs="Times New Roman"/>
          <w:sz w:val="24"/>
          <w:szCs w:val="24"/>
        </w:rPr>
      </w:pPr>
    </w:p>
    <w:sectPr w:rsidR="007A4ABC" w:rsidRPr="00B1336A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3C58C6" w14:textId="77777777" w:rsidR="002B6A98" w:rsidRDefault="002B6A98" w:rsidP="00D26AF0">
      <w:pPr>
        <w:spacing w:after="0" w:line="240" w:lineRule="auto"/>
      </w:pPr>
      <w:r>
        <w:separator/>
      </w:r>
    </w:p>
  </w:endnote>
  <w:endnote w:type="continuationSeparator" w:id="0">
    <w:p w14:paraId="482943EA" w14:textId="77777777" w:rsidR="002B6A98" w:rsidRDefault="002B6A98" w:rsidP="00D26A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9F8EB4" w14:textId="77777777" w:rsidR="002B6A98" w:rsidRDefault="002B6A98" w:rsidP="00D26AF0">
      <w:pPr>
        <w:spacing w:after="0" w:line="240" w:lineRule="auto"/>
      </w:pPr>
      <w:r>
        <w:separator/>
      </w:r>
    </w:p>
  </w:footnote>
  <w:footnote w:type="continuationSeparator" w:id="0">
    <w:p w14:paraId="73D41271" w14:textId="77777777" w:rsidR="002B6A98" w:rsidRDefault="002B6A98" w:rsidP="00D26AF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2E3648" w14:textId="77777777" w:rsidR="00D26AF0" w:rsidRDefault="00D26AF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B6208F"/>
    <w:multiLevelType w:val="hybridMultilevel"/>
    <w:tmpl w:val="E576699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4D26B5A"/>
    <w:multiLevelType w:val="hybridMultilevel"/>
    <w:tmpl w:val="E576699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6E03DD6"/>
    <w:multiLevelType w:val="hybridMultilevel"/>
    <w:tmpl w:val="E576699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87E570C"/>
    <w:multiLevelType w:val="hybridMultilevel"/>
    <w:tmpl w:val="33BAC08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1ED40E0"/>
    <w:multiLevelType w:val="hybridMultilevel"/>
    <w:tmpl w:val="E576699A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FA232DD"/>
    <w:multiLevelType w:val="hybridMultilevel"/>
    <w:tmpl w:val="E576699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3474705">
    <w:abstractNumId w:val="2"/>
  </w:num>
  <w:num w:numId="2" w16cid:durableId="190270718">
    <w:abstractNumId w:val="1"/>
  </w:num>
  <w:num w:numId="3" w16cid:durableId="923494465">
    <w:abstractNumId w:val="3"/>
  </w:num>
  <w:num w:numId="4" w16cid:durableId="1010597105">
    <w:abstractNumId w:val="5"/>
  </w:num>
  <w:num w:numId="5" w16cid:durableId="770125392">
    <w:abstractNumId w:val="0"/>
  </w:num>
  <w:num w:numId="6" w16cid:durableId="13128885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5393"/>
    <w:rsid w:val="000005A6"/>
    <w:rsid w:val="00003ADB"/>
    <w:rsid w:val="000045A8"/>
    <w:rsid w:val="0001640E"/>
    <w:rsid w:val="000278D4"/>
    <w:rsid w:val="00043467"/>
    <w:rsid w:val="000507B7"/>
    <w:rsid w:val="00051C7E"/>
    <w:rsid w:val="00054B31"/>
    <w:rsid w:val="0006085D"/>
    <w:rsid w:val="00061E5E"/>
    <w:rsid w:val="0006353E"/>
    <w:rsid w:val="0007267D"/>
    <w:rsid w:val="00075EAC"/>
    <w:rsid w:val="00076E91"/>
    <w:rsid w:val="00083F4B"/>
    <w:rsid w:val="00090781"/>
    <w:rsid w:val="00090909"/>
    <w:rsid w:val="000917C5"/>
    <w:rsid w:val="00095E61"/>
    <w:rsid w:val="00096566"/>
    <w:rsid w:val="000A7B22"/>
    <w:rsid w:val="000C6F58"/>
    <w:rsid w:val="000E2AD4"/>
    <w:rsid w:val="000E4692"/>
    <w:rsid w:val="000E695A"/>
    <w:rsid w:val="000E7556"/>
    <w:rsid w:val="000F0140"/>
    <w:rsid w:val="000F2F78"/>
    <w:rsid w:val="00101E8E"/>
    <w:rsid w:val="00104EBE"/>
    <w:rsid w:val="001079D3"/>
    <w:rsid w:val="001134D5"/>
    <w:rsid w:val="00120988"/>
    <w:rsid w:val="001420DA"/>
    <w:rsid w:val="0015203F"/>
    <w:rsid w:val="00156C48"/>
    <w:rsid w:val="00161564"/>
    <w:rsid w:val="00163D25"/>
    <w:rsid w:val="00170487"/>
    <w:rsid w:val="00174089"/>
    <w:rsid w:val="001764D6"/>
    <w:rsid w:val="00177656"/>
    <w:rsid w:val="00191391"/>
    <w:rsid w:val="001A4F1B"/>
    <w:rsid w:val="001A64D2"/>
    <w:rsid w:val="001B20A4"/>
    <w:rsid w:val="001B3520"/>
    <w:rsid w:val="001C2FE5"/>
    <w:rsid w:val="001C4F75"/>
    <w:rsid w:val="001D3E2A"/>
    <w:rsid w:val="001E0B03"/>
    <w:rsid w:val="001E139F"/>
    <w:rsid w:val="001E6372"/>
    <w:rsid w:val="001E737D"/>
    <w:rsid w:val="00206734"/>
    <w:rsid w:val="0022312D"/>
    <w:rsid w:val="00223E7B"/>
    <w:rsid w:val="0023160D"/>
    <w:rsid w:val="002329E7"/>
    <w:rsid w:val="0024750E"/>
    <w:rsid w:val="0026007E"/>
    <w:rsid w:val="0026309A"/>
    <w:rsid w:val="00273908"/>
    <w:rsid w:val="0029010B"/>
    <w:rsid w:val="00293E85"/>
    <w:rsid w:val="00295D30"/>
    <w:rsid w:val="002973E2"/>
    <w:rsid w:val="002A3B8B"/>
    <w:rsid w:val="002B184D"/>
    <w:rsid w:val="002B6A98"/>
    <w:rsid w:val="002C0213"/>
    <w:rsid w:val="002C06E6"/>
    <w:rsid w:val="002C5FD9"/>
    <w:rsid w:val="002D0FC4"/>
    <w:rsid w:val="002F1C48"/>
    <w:rsid w:val="002F69CA"/>
    <w:rsid w:val="0031452F"/>
    <w:rsid w:val="0037115C"/>
    <w:rsid w:val="00391A7E"/>
    <w:rsid w:val="003979B8"/>
    <w:rsid w:val="003A2781"/>
    <w:rsid w:val="003A64B8"/>
    <w:rsid w:val="003B5D6C"/>
    <w:rsid w:val="003C35AF"/>
    <w:rsid w:val="003D07B0"/>
    <w:rsid w:val="003D5312"/>
    <w:rsid w:val="003D6B24"/>
    <w:rsid w:val="003E5F49"/>
    <w:rsid w:val="004031A1"/>
    <w:rsid w:val="00415749"/>
    <w:rsid w:val="00424C6F"/>
    <w:rsid w:val="00425CBA"/>
    <w:rsid w:val="00443360"/>
    <w:rsid w:val="0045448D"/>
    <w:rsid w:val="00454AA6"/>
    <w:rsid w:val="004676DB"/>
    <w:rsid w:val="00467D3B"/>
    <w:rsid w:val="00473E04"/>
    <w:rsid w:val="004760C1"/>
    <w:rsid w:val="00477664"/>
    <w:rsid w:val="00495E00"/>
    <w:rsid w:val="00495F30"/>
    <w:rsid w:val="0049774E"/>
    <w:rsid w:val="004B4172"/>
    <w:rsid w:val="004B60E2"/>
    <w:rsid w:val="004C002E"/>
    <w:rsid w:val="004E3333"/>
    <w:rsid w:val="004F0E26"/>
    <w:rsid w:val="004F3AA4"/>
    <w:rsid w:val="004F4235"/>
    <w:rsid w:val="004F587A"/>
    <w:rsid w:val="00504E6A"/>
    <w:rsid w:val="00505028"/>
    <w:rsid w:val="00514C3E"/>
    <w:rsid w:val="00514CF4"/>
    <w:rsid w:val="00514F24"/>
    <w:rsid w:val="005203C4"/>
    <w:rsid w:val="00527576"/>
    <w:rsid w:val="00533523"/>
    <w:rsid w:val="005367EC"/>
    <w:rsid w:val="005408F7"/>
    <w:rsid w:val="005445A5"/>
    <w:rsid w:val="00560688"/>
    <w:rsid w:val="0056335D"/>
    <w:rsid w:val="005675A9"/>
    <w:rsid w:val="00567CCF"/>
    <w:rsid w:val="005773F1"/>
    <w:rsid w:val="00581A67"/>
    <w:rsid w:val="00583217"/>
    <w:rsid w:val="0059740D"/>
    <w:rsid w:val="005C027A"/>
    <w:rsid w:val="005C2F00"/>
    <w:rsid w:val="005C512C"/>
    <w:rsid w:val="005D33F8"/>
    <w:rsid w:val="005F26CE"/>
    <w:rsid w:val="00625341"/>
    <w:rsid w:val="006275E3"/>
    <w:rsid w:val="006347B5"/>
    <w:rsid w:val="00642759"/>
    <w:rsid w:val="0065058C"/>
    <w:rsid w:val="006505B4"/>
    <w:rsid w:val="00650F21"/>
    <w:rsid w:val="00653D5A"/>
    <w:rsid w:val="00654048"/>
    <w:rsid w:val="00660E6F"/>
    <w:rsid w:val="00672597"/>
    <w:rsid w:val="00672C15"/>
    <w:rsid w:val="00677E72"/>
    <w:rsid w:val="00682560"/>
    <w:rsid w:val="00691C90"/>
    <w:rsid w:val="0069550D"/>
    <w:rsid w:val="006A28BF"/>
    <w:rsid w:val="006B19C5"/>
    <w:rsid w:val="006B3CCE"/>
    <w:rsid w:val="006B649C"/>
    <w:rsid w:val="006B71BE"/>
    <w:rsid w:val="006B7B20"/>
    <w:rsid w:val="006C4FAA"/>
    <w:rsid w:val="006D3903"/>
    <w:rsid w:val="006D4D2E"/>
    <w:rsid w:val="006F6791"/>
    <w:rsid w:val="00703689"/>
    <w:rsid w:val="00706063"/>
    <w:rsid w:val="0071201A"/>
    <w:rsid w:val="007218AD"/>
    <w:rsid w:val="00722462"/>
    <w:rsid w:val="00722EEC"/>
    <w:rsid w:val="00725304"/>
    <w:rsid w:val="00726BB2"/>
    <w:rsid w:val="00730B90"/>
    <w:rsid w:val="00734A7A"/>
    <w:rsid w:val="00736A9C"/>
    <w:rsid w:val="00745AF4"/>
    <w:rsid w:val="00745BCF"/>
    <w:rsid w:val="00754740"/>
    <w:rsid w:val="007578C9"/>
    <w:rsid w:val="00764481"/>
    <w:rsid w:val="00772741"/>
    <w:rsid w:val="00774E20"/>
    <w:rsid w:val="00775A06"/>
    <w:rsid w:val="00775C3E"/>
    <w:rsid w:val="00783CAC"/>
    <w:rsid w:val="00791121"/>
    <w:rsid w:val="00792176"/>
    <w:rsid w:val="00793C59"/>
    <w:rsid w:val="00794C00"/>
    <w:rsid w:val="007A0BA2"/>
    <w:rsid w:val="007A4ABC"/>
    <w:rsid w:val="007B3F1C"/>
    <w:rsid w:val="007B5116"/>
    <w:rsid w:val="007C0DD2"/>
    <w:rsid w:val="007C34D1"/>
    <w:rsid w:val="007C4153"/>
    <w:rsid w:val="007C4CDB"/>
    <w:rsid w:val="007C7047"/>
    <w:rsid w:val="007C7389"/>
    <w:rsid w:val="007D1954"/>
    <w:rsid w:val="007D2D40"/>
    <w:rsid w:val="007D399C"/>
    <w:rsid w:val="007F1725"/>
    <w:rsid w:val="007F51C6"/>
    <w:rsid w:val="007F5393"/>
    <w:rsid w:val="007F5F73"/>
    <w:rsid w:val="00837D7D"/>
    <w:rsid w:val="00841508"/>
    <w:rsid w:val="0084381D"/>
    <w:rsid w:val="008531DF"/>
    <w:rsid w:val="00853DA0"/>
    <w:rsid w:val="00857FEE"/>
    <w:rsid w:val="00861849"/>
    <w:rsid w:val="00861ECF"/>
    <w:rsid w:val="0086300B"/>
    <w:rsid w:val="0086545E"/>
    <w:rsid w:val="00867FBB"/>
    <w:rsid w:val="00885E0E"/>
    <w:rsid w:val="0089212A"/>
    <w:rsid w:val="0089529D"/>
    <w:rsid w:val="008A1CC9"/>
    <w:rsid w:val="008A2BD1"/>
    <w:rsid w:val="008A384A"/>
    <w:rsid w:val="008A3CA2"/>
    <w:rsid w:val="008A7975"/>
    <w:rsid w:val="008B224C"/>
    <w:rsid w:val="008C1EFB"/>
    <w:rsid w:val="008C4C9F"/>
    <w:rsid w:val="008E3B3C"/>
    <w:rsid w:val="008E7B20"/>
    <w:rsid w:val="00902191"/>
    <w:rsid w:val="0091063D"/>
    <w:rsid w:val="009231AA"/>
    <w:rsid w:val="009258CF"/>
    <w:rsid w:val="00926C82"/>
    <w:rsid w:val="00927D50"/>
    <w:rsid w:val="009304E5"/>
    <w:rsid w:val="00936812"/>
    <w:rsid w:val="00940E27"/>
    <w:rsid w:val="0094266F"/>
    <w:rsid w:val="00943410"/>
    <w:rsid w:val="0094638A"/>
    <w:rsid w:val="00951283"/>
    <w:rsid w:val="00956368"/>
    <w:rsid w:val="00962D04"/>
    <w:rsid w:val="009643ED"/>
    <w:rsid w:val="0097719C"/>
    <w:rsid w:val="009772B9"/>
    <w:rsid w:val="00987150"/>
    <w:rsid w:val="00995A1C"/>
    <w:rsid w:val="009A078F"/>
    <w:rsid w:val="009A28CB"/>
    <w:rsid w:val="009A52A2"/>
    <w:rsid w:val="009A7D57"/>
    <w:rsid w:val="009C2409"/>
    <w:rsid w:val="009C319D"/>
    <w:rsid w:val="009C4F6E"/>
    <w:rsid w:val="009D0515"/>
    <w:rsid w:val="009D1B25"/>
    <w:rsid w:val="009D6900"/>
    <w:rsid w:val="00A039E6"/>
    <w:rsid w:val="00A06250"/>
    <w:rsid w:val="00A13C1B"/>
    <w:rsid w:val="00A14E90"/>
    <w:rsid w:val="00A2159F"/>
    <w:rsid w:val="00A4530C"/>
    <w:rsid w:val="00A758A6"/>
    <w:rsid w:val="00A85FA8"/>
    <w:rsid w:val="00A9489C"/>
    <w:rsid w:val="00AA6F1C"/>
    <w:rsid w:val="00AB1B71"/>
    <w:rsid w:val="00AB2193"/>
    <w:rsid w:val="00AB2D23"/>
    <w:rsid w:val="00AC3B2F"/>
    <w:rsid w:val="00AD12F3"/>
    <w:rsid w:val="00AE3EBC"/>
    <w:rsid w:val="00AE7B01"/>
    <w:rsid w:val="00AF3493"/>
    <w:rsid w:val="00B10163"/>
    <w:rsid w:val="00B10BFD"/>
    <w:rsid w:val="00B11B72"/>
    <w:rsid w:val="00B1336A"/>
    <w:rsid w:val="00B13A20"/>
    <w:rsid w:val="00B1667B"/>
    <w:rsid w:val="00B270FA"/>
    <w:rsid w:val="00B41A4F"/>
    <w:rsid w:val="00B427D8"/>
    <w:rsid w:val="00B45682"/>
    <w:rsid w:val="00B5023A"/>
    <w:rsid w:val="00B53EA3"/>
    <w:rsid w:val="00B542D6"/>
    <w:rsid w:val="00B54BA8"/>
    <w:rsid w:val="00B6202B"/>
    <w:rsid w:val="00B66BDB"/>
    <w:rsid w:val="00B67B48"/>
    <w:rsid w:val="00B72C4F"/>
    <w:rsid w:val="00B735B5"/>
    <w:rsid w:val="00B73BA4"/>
    <w:rsid w:val="00B77409"/>
    <w:rsid w:val="00B851DA"/>
    <w:rsid w:val="00B94EB4"/>
    <w:rsid w:val="00B97356"/>
    <w:rsid w:val="00BA61E6"/>
    <w:rsid w:val="00BA678A"/>
    <w:rsid w:val="00BB5CE7"/>
    <w:rsid w:val="00BC0DCD"/>
    <w:rsid w:val="00BC5287"/>
    <w:rsid w:val="00BC7FD3"/>
    <w:rsid w:val="00BE2706"/>
    <w:rsid w:val="00BE2D6A"/>
    <w:rsid w:val="00BF34E4"/>
    <w:rsid w:val="00BF3757"/>
    <w:rsid w:val="00BF4D08"/>
    <w:rsid w:val="00C01D7D"/>
    <w:rsid w:val="00C271D6"/>
    <w:rsid w:val="00C274E1"/>
    <w:rsid w:val="00C27D40"/>
    <w:rsid w:val="00C3314B"/>
    <w:rsid w:val="00C4544E"/>
    <w:rsid w:val="00C655A6"/>
    <w:rsid w:val="00C8613E"/>
    <w:rsid w:val="00C96BD1"/>
    <w:rsid w:val="00CA2E4F"/>
    <w:rsid w:val="00CA68B5"/>
    <w:rsid w:val="00CB276F"/>
    <w:rsid w:val="00CB623D"/>
    <w:rsid w:val="00CB6EC3"/>
    <w:rsid w:val="00CC31DE"/>
    <w:rsid w:val="00CC67D9"/>
    <w:rsid w:val="00CC6B62"/>
    <w:rsid w:val="00CD5100"/>
    <w:rsid w:val="00CE35CB"/>
    <w:rsid w:val="00CE75B4"/>
    <w:rsid w:val="00D04956"/>
    <w:rsid w:val="00D11889"/>
    <w:rsid w:val="00D12F1B"/>
    <w:rsid w:val="00D15D5C"/>
    <w:rsid w:val="00D20400"/>
    <w:rsid w:val="00D21D92"/>
    <w:rsid w:val="00D247D0"/>
    <w:rsid w:val="00D26AF0"/>
    <w:rsid w:val="00D27BD3"/>
    <w:rsid w:val="00D4138E"/>
    <w:rsid w:val="00D4193D"/>
    <w:rsid w:val="00D55247"/>
    <w:rsid w:val="00D706BE"/>
    <w:rsid w:val="00D70A10"/>
    <w:rsid w:val="00D8179E"/>
    <w:rsid w:val="00DC0BAD"/>
    <w:rsid w:val="00DD035B"/>
    <w:rsid w:val="00DD3C99"/>
    <w:rsid w:val="00DD58F7"/>
    <w:rsid w:val="00DD6158"/>
    <w:rsid w:val="00DE30B3"/>
    <w:rsid w:val="00DE53C3"/>
    <w:rsid w:val="00DE66BC"/>
    <w:rsid w:val="00DE6884"/>
    <w:rsid w:val="00DF29F5"/>
    <w:rsid w:val="00DF6B73"/>
    <w:rsid w:val="00E143AB"/>
    <w:rsid w:val="00E17048"/>
    <w:rsid w:val="00E22EE0"/>
    <w:rsid w:val="00E456D9"/>
    <w:rsid w:val="00E46CBE"/>
    <w:rsid w:val="00E575E6"/>
    <w:rsid w:val="00E64B13"/>
    <w:rsid w:val="00E66B79"/>
    <w:rsid w:val="00E855C1"/>
    <w:rsid w:val="00E91F0C"/>
    <w:rsid w:val="00E94A99"/>
    <w:rsid w:val="00EA2C60"/>
    <w:rsid w:val="00EB122F"/>
    <w:rsid w:val="00EB418E"/>
    <w:rsid w:val="00EC3005"/>
    <w:rsid w:val="00EC576E"/>
    <w:rsid w:val="00ED1BFD"/>
    <w:rsid w:val="00ED4FF1"/>
    <w:rsid w:val="00EE3F47"/>
    <w:rsid w:val="00EF6592"/>
    <w:rsid w:val="00F04365"/>
    <w:rsid w:val="00F103F3"/>
    <w:rsid w:val="00F13379"/>
    <w:rsid w:val="00F22D5C"/>
    <w:rsid w:val="00F25CBB"/>
    <w:rsid w:val="00F31048"/>
    <w:rsid w:val="00F32946"/>
    <w:rsid w:val="00F349A9"/>
    <w:rsid w:val="00F37268"/>
    <w:rsid w:val="00F42C05"/>
    <w:rsid w:val="00F4400E"/>
    <w:rsid w:val="00F4613F"/>
    <w:rsid w:val="00F52861"/>
    <w:rsid w:val="00F52F47"/>
    <w:rsid w:val="00F60BDE"/>
    <w:rsid w:val="00F61872"/>
    <w:rsid w:val="00F634C5"/>
    <w:rsid w:val="00F63830"/>
    <w:rsid w:val="00F66F03"/>
    <w:rsid w:val="00F71594"/>
    <w:rsid w:val="00F83209"/>
    <w:rsid w:val="00F86CE3"/>
    <w:rsid w:val="00F911D9"/>
    <w:rsid w:val="00F91A9A"/>
    <w:rsid w:val="00F96119"/>
    <w:rsid w:val="00F96489"/>
    <w:rsid w:val="00FA4DE6"/>
    <w:rsid w:val="00FC594E"/>
    <w:rsid w:val="00FF432F"/>
    <w:rsid w:val="00FF45EB"/>
    <w:rsid w:val="00FF7C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6FC253"/>
  <w15:chartTrackingRefBased/>
  <w15:docId w15:val="{8E426D5E-8E92-4179-9197-274561EA85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5A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911D9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F911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911D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11D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11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11D9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F911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26AF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26AF0"/>
  </w:style>
  <w:style w:type="paragraph" w:styleId="Footer">
    <w:name w:val="footer"/>
    <w:basedOn w:val="Normal"/>
    <w:link w:val="FooterChar"/>
    <w:uiPriority w:val="99"/>
    <w:unhideWhenUsed/>
    <w:rsid w:val="00D26AF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26AF0"/>
  </w:style>
  <w:style w:type="paragraph" w:styleId="ListParagraph">
    <w:name w:val="List Paragraph"/>
    <w:basedOn w:val="Normal"/>
    <w:uiPriority w:val="34"/>
    <w:qFormat/>
    <w:rsid w:val="00D26AF0"/>
    <w:pPr>
      <w:ind w:left="720"/>
      <w:contextualSpacing/>
    </w:pPr>
  </w:style>
  <w:style w:type="paragraph" w:styleId="Revision">
    <w:name w:val="Revision"/>
    <w:hidden/>
    <w:uiPriority w:val="99"/>
    <w:semiHidden/>
    <w:rsid w:val="00E64B1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45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8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97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56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38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30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42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85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75</Words>
  <Characters>3854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uardo José Santiago Rodríguez</dc:creator>
  <cp:keywords/>
  <dc:description/>
  <cp:lastModifiedBy>Eduardo Santiago-Rodriguez</cp:lastModifiedBy>
  <cp:revision>5</cp:revision>
  <dcterms:created xsi:type="dcterms:W3CDTF">2022-08-24T04:28:00Z</dcterms:created>
  <dcterms:modified xsi:type="dcterms:W3CDTF">2022-12-10T19:14:00Z</dcterms:modified>
</cp:coreProperties>
</file>